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B19F2" w14:textId="66096CB5" w:rsidR="00D31722" w:rsidRDefault="00D31722" w:rsidP="00D3172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D191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</w:t>
      </w:r>
      <w:r w:rsidR="009538C8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0D1915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E2A51">
        <w:rPr>
          <w:rFonts w:ascii="Times New Roman" w:hAnsi="Times New Roman" w:cs="Times New Roman"/>
          <w:sz w:val="24"/>
          <w:szCs w:val="24"/>
          <w:lang w:val="en-GB"/>
        </w:rPr>
        <w:t>Width diameter</w:t>
      </w:r>
      <w:r w:rsidRPr="00F40E8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E2A51">
        <w:rPr>
          <w:rFonts w:ascii="Times New Roman" w:hAnsi="Times New Roman" w:cs="Times New Roman"/>
          <w:sz w:val="24"/>
          <w:szCs w:val="24"/>
          <w:lang w:val="en-GB"/>
        </w:rPr>
        <w:t>WD</w:t>
      </w:r>
      <w:r w:rsidRPr="00F40E81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EE2A51">
        <w:rPr>
          <w:rFonts w:ascii="Times New Roman" w:hAnsi="Times New Roman" w:cs="Times New Roman"/>
          <w:sz w:val="24"/>
          <w:szCs w:val="24"/>
          <w:lang w:val="en-GB"/>
        </w:rPr>
        <w:t>height diameter</w:t>
      </w:r>
      <w:r w:rsidRPr="00F40E8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E2A51">
        <w:rPr>
          <w:rFonts w:ascii="Times New Roman" w:hAnsi="Times New Roman" w:cs="Times New Roman"/>
          <w:sz w:val="24"/>
          <w:szCs w:val="24"/>
          <w:lang w:val="en-GB"/>
        </w:rPr>
        <w:t>HD</w:t>
      </w:r>
      <w:r w:rsidRPr="00F40E8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E2A51">
        <w:rPr>
          <w:rFonts w:ascii="Times New Roman" w:hAnsi="Times New Roman" w:cs="Times New Roman"/>
          <w:sz w:val="24"/>
          <w:szCs w:val="24"/>
          <w:lang w:val="en-GB"/>
        </w:rPr>
        <w:t xml:space="preserve">, total body wet weight </w:t>
      </w:r>
      <w:r w:rsidRPr="00F40E8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EE2A51">
        <w:rPr>
          <w:rFonts w:ascii="Times New Roman" w:hAnsi="Times New Roman" w:cs="Times New Roman"/>
          <w:sz w:val="24"/>
          <w:szCs w:val="24"/>
          <w:lang w:val="en-GB"/>
        </w:rPr>
        <w:t>TBWW</w:t>
      </w:r>
      <w:r w:rsidRPr="00F40E81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F40E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E2A51">
        <w:rPr>
          <w:rFonts w:ascii="Times New Roman" w:hAnsi="Times New Roman" w:cs="Times New Roman"/>
          <w:sz w:val="24"/>
          <w:szCs w:val="24"/>
          <w:lang w:val="en-GB"/>
        </w:rPr>
        <w:t>gonad wet weight</w:t>
      </w:r>
      <w:r w:rsidRPr="00F40E8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E2A51">
        <w:rPr>
          <w:rFonts w:ascii="Times New Roman" w:hAnsi="Times New Roman" w:cs="Times New Roman"/>
          <w:sz w:val="24"/>
          <w:szCs w:val="24"/>
          <w:lang w:val="en-GB"/>
        </w:rPr>
        <w:t>GWW</w:t>
      </w:r>
      <w:r w:rsidRPr="00F40E8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D3B6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D54D17">
        <w:rPr>
          <w:rFonts w:ascii="Times New Roman" w:hAnsi="Times New Roman" w:cs="Times New Roman"/>
          <w:sz w:val="24"/>
          <w:szCs w:val="24"/>
          <w:lang w:val="en-GB"/>
        </w:rPr>
        <w:t xml:space="preserve">gonad </w:t>
      </w:r>
      <w:r w:rsidR="003D3B66">
        <w:rPr>
          <w:rFonts w:ascii="Times New Roman" w:hAnsi="Times New Roman" w:cs="Times New Roman"/>
          <w:sz w:val="24"/>
          <w:szCs w:val="24"/>
          <w:lang w:val="en-GB"/>
        </w:rPr>
        <w:t>production efficiency (</w:t>
      </w:r>
      <w:r w:rsidR="00D54D17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3D3B66">
        <w:rPr>
          <w:rFonts w:ascii="Times New Roman" w:hAnsi="Times New Roman" w:cs="Times New Roman"/>
          <w:sz w:val="24"/>
          <w:szCs w:val="24"/>
          <w:lang w:val="en-GB"/>
        </w:rPr>
        <w:t>PE)</w:t>
      </w:r>
      <w:r w:rsidRPr="00F40E8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EE2A51">
        <w:rPr>
          <w:rFonts w:ascii="Times New Roman" w:hAnsi="Times New Roman" w:cs="Times New Roman"/>
          <w:sz w:val="24"/>
          <w:szCs w:val="24"/>
          <w:lang w:val="en-GB"/>
        </w:rPr>
        <w:t>gonad index</w:t>
      </w:r>
      <w:r w:rsidRPr="00F40E8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E2A51">
        <w:rPr>
          <w:rFonts w:ascii="Times New Roman" w:hAnsi="Times New Roman" w:cs="Times New Roman"/>
          <w:sz w:val="24"/>
          <w:szCs w:val="24"/>
          <w:lang w:val="en-GB"/>
        </w:rPr>
        <w:t>GI</w:t>
      </w:r>
      <w:r w:rsidRPr="00F40E81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436EA8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436EA8">
        <w:rPr>
          <w:rFonts w:ascii="Times New Roman" w:hAnsi="Times New Roman" w:cs="Times New Roman"/>
          <w:sz w:val="24"/>
          <w:szCs w:val="24"/>
          <w:lang w:val="en-GB"/>
        </w:rPr>
        <w:t>mean±SD</w:t>
      </w:r>
      <w:proofErr w:type="spellEnd"/>
      <w:r w:rsidR="00436EA8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F40E8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F40E81">
        <w:rPr>
          <w:rFonts w:ascii="Times New Roman" w:hAnsi="Times New Roman" w:cs="Times New Roman"/>
          <w:i/>
          <w:iCs/>
          <w:sz w:val="24"/>
          <w:szCs w:val="24"/>
          <w:lang w:val="en-GB"/>
        </w:rPr>
        <w:t>Echinus esculentus</w:t>
      </w:r>
      <w:r w:rsidRPr="00F40E81">
        <w:rPr>
          <w:rFonts w:ascii="Times New Roman" w:hAnsi="Times New Roman" w:cs="Times New Roman"/>
          <w:sz w:val="24"/>
          <w:szCs w:val="24"/>
          <w:lang w:val="en-GB"/>
        </w:rPr>
        <w:t xml:space="preserve"> (EC) and </w:t>
      </w:r>
      <w:r w:rsidRPr="00F40E8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trongylocentrotus </w:t>
      </w:r>
      <w:proofErr w:type="spellStart"/>
      <w:r w:rsidRPr="00F40E81">
        <w:rPr>
          <w:rFonts w:ascii="Times New Roman" w:hAnsi="Times New Roman" w:cs="Times New Roman"/>
          <w:i/>
          <w:iCs/>
          <w:sz w:val="24"/>
          <w:szCs w:val="24"/>
          <w:lang w:val="en-GB"/>
        </w:rPr>
        <w:t>droebachiensis</w:t>
      </w:r>
      <w:proofErr w:type="spellEnd"/>
      <w:r w:rsidRPr="00F40E81">
        <w:rPr>
          <w:rFonts w:ascii="Times New Roman" w:hAnsi="Times New Roman" w:cs="Times New Roman"/>
          <w:sz w:val="24"/>
          <w:szCs w:val="24"/>
          <w:lang w:val="en-GB"/>
        </w:rPr>
        <w:t xml:space="preserve"> (ST) gonad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8"/>
        <w:gridCol w:w="1852"/>
        <w:gridCol w:w="1853"/>
        <w:gridCol w:w="1853"/>
        <w:gridCol w:w="1853"/>
        <w:gridCol w:w="1853"/>
        <w:gridCol w:w="1853"/>
        <w:gridCol w:w="1853"/>
      </w:tblGrid>
      <w:tr w:rsidR="003D3B66" w:rsidRPr="00E1649E" w14:paraId="7A24156D" w14:textId="77777777" w:rsidTr="003D3B66">
        <w:tc>
          <w:tcPr>
            <w:tcW w:w="978" w:type="dxa"/>
          </w:tcPr>
          <w:p w14:paraId="68788886" w14:textId="77777777" w:rsidR="003D3B66" w:rsidRPr="001E63C6" w:rsidRDefault="003D3B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63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852" w:type="dxa"/>
          </w:tcPr>
          <w:p w14:paraId="731A5B76" w14:textId="77777777" w:rsidR="003D3B66" w:rsidRPr="001E63C6" w:rsidRDefault="003D3B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63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eeding time</w:t>
            </w:r>
          </w:p>
        </w:tc>
        <w:tc>
          <w:tcPr>
            <w:tcW w:w="1853" w:type="dxa"/>
          </w:tcPr>
          <w:p w14:paraId="5533B574" w14:textId="584DAD5D" w:rsidR="003D3B66" w:rsidRPr="001E63C6" w:rsidRDefault="003D3B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D (mm)</w:t>
            </w:r>
          </w:p>
        </w:tc>
        <w:tc>
          <w:tcPr>
            <w:tcW w:w="1853" w:type="dxa"/>
          </w:tcPr>
          <w:p w14:paraId="3BC4F915" w14:textId="157CDA14" w:rsidR="003D3B66" w:rsidRPr="001E63C6" w:rsidRDefault="003D3B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 (mm)</w:t>
            </w:r>
          </w:p>
        </w:tc>
        <w:tc>
          <w:tcPr>
            <w:tcW w:w="1853" w:type="dxa"/>
          </w:tcPr>
          <w:p w14:paraId="0E948195" w14:textId="6A130E8E" w:rsidR="003D3B66" w:rsidRPr="001E63C6" w:rsidRDefault="003D3B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WW (g)</w:t>
            </w:r>
          </w:p>
        </w:tc>
        <w:tc>
          <w:tcPr>
            <w:tcW w:w="1853" w:type="dxa"/>
          </w:tcPr>
          <w:p w14:paraId="723BFAA1" w14:textId="3FCE47B3" w:rsidR="003D3B66" w:rsidRPr="001E63C6" w:rsidRDefault="003D3B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WW (g)</w:t>
            </w:r>
          </w:p>
        </w:tc>
        <w:tc>
          <w:tcPr>
            <w:tcW w:w="1853" w:type="dxa"/>
          </w:tcPr>
          <w:p w14:paraId="030483FC" w14:textId="468A5E70" w:rsidR="003D3B66" w:rsidRDefault="00D754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3D3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 (%)</w:t>
            </w:r>
          </w:p>
        </w:tc>
        <w:tc>
          <w:tcPr>
            <w:tcW w:w="1853" w:type="dxa"/>
          </w:tcPr>
          <w:p w14:paraId="020AF9F6" w14:textId="38F751A9" w:rsidR="003D3B66" w:rsidRDefault="003D3B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 (%)</w:t>
            </w:r>
          </w:p>
        </w:tc>
      </w:tr>
      <w:tr w:rsidR="003D3B66" w:rsidRPr="00E1649E" w14:paraId="28AED089" w14:textId="77777777" w:rsidTr="003D3B66">
        <w:tc>
          <w:tcPr>
            <w:tcW w:w="978" w:type="dxa"/>
            <w:vMerge w:val="restart"/>
          </w:tcPr>
          <w:p w14:paraId="5556E63E" w14:textId="77777777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49E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1852" w:type="dxa"/>
          </w:tcPr>
          <w:p w14:paraId="01CBBBCF" w14:textId="77777777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49E"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1853" w:type="dxa"/>
          </w:tcPr>
          <w:p w14:paraId="7FF09B29" w14:textId="3B0A5EC5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1±8.7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3" w:type="dxa"/>
          </w:tcPr>
          <w:p w14:paraId="4C7D5F1E" w14:textId="52087BED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4±7.9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3" w:type="dxa"/>
          </w:tcPr>
          <w:p w14:paraId="00B6EFF9" w14:textId="6F0815B7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3.2±133.8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3" w:type="dxa"/>
          </w:tcPr>
          <w:p w14:paraId="0520D06B" w14:textId="4923A8EE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2±13.7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3" w:type="dxa"/>
          </w:tcPr>
          <w:p w14:paraId="69631875" w14:textId="65EBECF0" w:rsidR="003D3B66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3" w:type="dxa"/>
          </w:tcPr>
          <w:p w14:paraId="56E84BBF" w14:textId="5F4807E0" w:rsidR="003D3B66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±6.5</w:t>
            </w:r>
          </w:p>
        </w:tc>
      </w:tr>
      <w:tr w:rsidR="003D3B66" w:rsidRPr="00E1649E" w14:paraId="2F7E5BDD" w14:textId="77777777" w:rsidTr="003D3B66">
        <w:tc>
          <w:tcPr>
            <w:tcW w:w="978" w:type="dxa"/>
            <w:vMerge/>
          </w:tcPr>
          <w:p w14:paraId="5582F2CE" w14:textId="77777777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14:paraId="1BA9BD47" w14:textId="77777777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49E">
              <w:rPr>
                <w:rFonts w:ascii="Times New Roman" w:hAnsi="Times New Roman" w:cs="Times New Roman"/>
                <w:sz w:val="24"/>
                <w:szCs w:val="24"/>
              </w:rPr>
              <w:t>Week 5</w:t>
            </w:r>
          </w:p>
        </w:tc>
        <w:tc>
          <w:tcPr>
            <w:tcW w:w="1853" w:type="dxa"/>
          </w:tcPr>
          <w:p w14:paraId="59CF0A9C" w14:textId="17E27107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4±3.3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3" w:type="dxa"/>
          </w:tcPr>
          <w:p w14:paraId="76D6D6E3" w14:textId="2A8721C5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4±29.9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3" w:type="dxa"/>
          </w:tcPr>
          <w:p w14:paraId="2AFEC8F6" w14:textId="2435F329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3.1±44.4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3" w:type="dxa"/>
          </w:tcPr>
          <w:p w14:paraId="0B706102" w14:textId="78149F54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2±16.2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3" w:type="dxa"/>
          </w:tcPr>
          <w:p w14:paraId="497CF963" w14:textId="79C3368D" w:rsidR="003D3B66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±5.8</w:t>
            </w:r>
            <w:r w:rsidR="00CB6932" w:rsidRPr="00DA23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a</w:t>
            </w:r>
          </w:p>
        </w:tc>
        <w:tc>
          <w:tcPr>
            <w:tcW w:w="1853" w:type="dxa"/>
          </w:tcPr>
          <w:p w14:paraId="714642D2" w14:textId="19AE298E" w:rsidR="003D3B66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±2.8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D3B66" w:rsidRPr="00E1649E" w14:paraId="1A71ABA6" w14:textId="77777777" w:rsidTr="003D3B66">
        <w:tc>
          <w:tcPr>
            <w:tcW w:w="978" w:type="dxa"/>
            <w:vMerge/>
          </w:tcPr>
          <w:p w14:paraId="1D970494" w14:textId="77777777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14:paraId="45976CB2" w14:textId="77777777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49E">
              <w:rPr>
                <w:rFonts w:ascii="Times New Roman" w:hAnsi="Times New Roman" w:cs="Times New Roman"/>
                <w:sz w:val="24"/>
                <w:szCs w:val="24"/>
              </w:rPr>
              <w:t>Week 10</w:t>
            </w:r>
          </w:p>
        </w:tc>
        <w:tc>
          <w:tcPr>
            <w:tcW w:w="1853" w:type="dxa"/>
          </w:tcPr>
          <w:p w14:paraId="5D31B4B7" w14:textId="6516DBA1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8±7.5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3" w:type="dxa"/>
          </w:tcPr>
          <w:p w14:paraId="56EEB854" w14:textId="1D2740E9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1±6.5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3" w:type="dxa"/>
          </w:tcPr>
          <w:p w14:paraId="1F226547" w14:textId="44BE321A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6.1±100.7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3" w:type="dxa"/>
          </w:tcPr>
          <w:p w14:paraId="05942AD1" w14:textId="4A3156CC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0±17.3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3" w:type="dxa"/>
          </w:tcPr>
          <w:p w14:paraId="4F34187B" w14:textId="3419F283" w:rsidR="003D3B66" w:rsidRDefault="00CB6932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±2.2</w:t>
            </w:r>
            <w:r w:rsidRPr="00DA23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853" w:type="dxa"/>
          </w:tcPr>
          <w:p w14:paraId="203B351F" w14:textId="5A782BC5" w:rsidR="003D3B66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±3.5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D3B66" w:rsidRPr="00E1649E" w14:paraId="7DA3760A" w14:textId="77777777" w:rsidTr="003D3B66">
        <w:tc>
          <w:tcPr>
            <w:tcW w:w="978" w:type="dxa"/>
            <w:vMerge/>
          </w:tcPr>
          <w:p w14:paraId="15D2BA6D" w14:textId="77777777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14:paraId="5046A723" w14:textId="77777777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E81"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1853" w:type="dxa"/>
          </w:tcPr>
          <w:p w14:paraId="4186C4C1" w14:textId="38F49145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.9±8.2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3" w:type="dxa"/>
          </w:tcPr>
          <w:p w14:paraId="6A36EE30" w14:textId="05F1E2EB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4±7.9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3" w:type="dxa"/>
          </w:tcPr>
          <w:p w14:paraId="585C8B9E" w14:textId="4F94F0DA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6.9±124.4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3" w:type="dxa"/>
          </w:tcPr>
          <w:p w14:paraId="7165009D" w14:textId="61DB9E8F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2±16.8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3" w:type="dxa"/>
          </w:tcPr>
          <w:p w14:paraId="27CA067C" w14:textId="77777777" w:rsidR="003D3B66" w:rsidRDefault="003D3B66" w:rsidP="00CB69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</w:tcPr>
          <w:p w14:paraId="4AD58D88" w14:textId="1C9C0073" w:rsidR="003D3B66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±3.0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D3B66" w:rsidRPr="0012437A" w14:paraId="20EE6D4E" w14:textId="77777777" w:rsidTr="003D3B66">
        <w:tc>
          <w:tcPr>
            <w:tcW w:w="978" w:type="dxa"/>
          </w:tcPr>
          <w:p w14:paraId="02F46375" w14:textId="77777777" w:rsidR="003D3B66" w:rsidRPr="0012437A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852" w:type="dxa"/>
          </w:tcPr>
          <w:p w14:paraId="749842DD" w14:textId="77777777" w:rsidR="003D3B66" w:rsidRPr="00DF01E5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</w:tcPr>
          <w:p w14:paraId="1049FD72" w14:textId="77777777" w:rsidR="003D3B66" w:rsidRPr="0012437A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853" w:type="dxa"/>
          </w:tcPr>
          <w:p w14:paraId="018CAADA" w14:textId="77777777" w:rsidR="003D3B66" w:rsidRPr="0012437A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853" w:type="dxa"/>
          </w:tcPr>
          <w:p w14:paraId="0C8315A9" w14:textId="77777777" w:rsidR="003D3B66" w:rsidRPr="0012437A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853" w:type="dxa"/>
          </w:tcPr>
          <w:p w14:paraId="1BE2AB2C" w14:textId="77777777" w:rsidR="003D3B66" w:rsidRPr="0012437A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853" w:type="dxa"/>
          </w:tcPr>
          <w:p w14:paraId="78C79E03" w14:textId="77777777" w:rsidR="003D3B66" w:rsidRPr="0012437A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853" w:type="dxa"/>
          </w:tcPr>
          <w:p w14:paraId="61CD6D7E" w14:textId="0C677A33" w:rsidR="003D3B66" w:rsidRPr="0012437A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3D3B66" w:rsidRPr="00E1649E" w14:paraId="326752EB" w14:textId="77777777" w:rsidTr="003D3B66">
        <w:tc>
          <w:tcPr>
            <w:tcW w:w="978" w:type="dxa"/>
            <w:vMerge w:val="restart"/>
          </w:tcPr>
          <w:p w14:paraId="75E40221" w14:textId="77777777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49E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852" w:type="dxa"/>
          </w:tcPr>
          <w:p w14:paraId="4732A00D" w14:textId="77777777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49E"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1853" w:type="dxa"/>
          </w:tcPr>
          <w:p w14:paraId="7C32FA7F" w14:textId="1975DF7B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6±8.0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53" w:type="dxa"/>
          </w:tcPr>
          <w:p w14:paraId="4AC0C9EE" w14:textId="2B9B14A9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±5.5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53" w:type="dxa"/>
          </w:tcPr>
          <w:p w14:paraId="610F8999" w14:textId="1FE8BA22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2±17.9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53" w:type="dxa"/>
          </w:tcPr>
          <w:p w14:paraId="2C1EA021" w14:textId="5A6D823F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±2.3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53" w:type="dxa"/>
          </w:tcPr>
          <w:p w14:paraId="02D8964F" w14:textId="66F0FF36" w:rsidR="003D3B66" w:rsidRDefault="00CB6932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3" w:type="dxa"/>
          </w:tcPr>
          <w:p w14:paraId="2DF1DAE5" w14:textId="1D05CEBB" w:rsidR="003D3B66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±4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3D3B66" w:rsidRPr="00E1649E" w14:paraId="4E55D7C0" w14:textId="77777777" w:rsidTr="003D3B66">
        <w:tc>
          <w:tcPr>
            <w:tcW w:w="978" w:type="dxa"/>
            <w:vMerge/>
          </w:tcPr>
          <w:p w14:paraId="40E4BF0A" w14:textId="77777777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14:paraId="2281A8EB" w14:textId="77777777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49E">
              <w:rPr>
                <w:rFonts w:ascii="Times New Roman" w:hAnsi="Times New Roman" w:cs="Times New Roman"/>
                <w:sz w:val="24"/>
                <w:szCs w:val="24"/>
              </w:rPr>
              <w:t>Week 5</w:t>
            </w:r>
          </w:p>
        </w:tc>
        <w:tc>
          <w:tcPr>
            <w:tcW w:w="1853" w:type="dxa"/>
          </w:tcPr>
          <w:p w14:paraId="633A0162" w14:textId="5A0B3C3C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8±4.3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53" w:type="dxa"/>
          </w:tcPr>
          <w:p w14:paraId="4353E76A" w14:textId="77744F37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9±2.9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53" w:type="dxa"/>
          </w:tcPr>
          <w:p w14:paraId="04E1AD0C" w14:textId="3E396326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2±4.3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53" w:type="dxa"/>
          </w:tcPr>
          <w:p w14:paraId="60B8492C" w14:textId="766AF2FF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±2.4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853" w:type="dxa"/>
          </w:tcPr>
          <w:p w14:paraId="2162B943" w14:textId="04A46C7A" w:rsidR="003D3B66" w:rsidRDefault="00CB6932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±1.7</w:t>
            </w:r>
            <w:r w:rsidRPr="00DA23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1853" w:type="dxa"/>
          </w:tcPr>
          <w:p w14:paraId="18DC1672" w14:textId="4A0AF4EB" w:rsidR="003D3B66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±4.4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3D3B66" w:rsidRPr="00E1649E" w14:paraId="435809B2" w14:textId="77777777" w:rsidTr="003D3B66">
        <w:tc>
          <w:tcPr>
            <w:tcW w:w="978" w:type="dxa"/>
            <w:vMerge/>
          </w:tcPr>
          <w:p w14:paraId="4E42AD67" w14:textId="77777777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14:paraId="6F031B49" w14:textId="77777777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49E">
              <w:rPr>
                <w:rFonts w:ascii="Times New Roman" w:hAnsi="Times New Roman" w:cs="Times New Roman"/>
                <w:sz w:val="24"/>
                <w:szCs w:val="24"/>
              </w:rPr>
              <w:t>Week 10</w:t>
            </w:r>
          </w:p>
        </w:tc>
        <w:tc>
          <w:tcPr>
            <w:tcW w:w="1853" w:type="dxa"/>
          </w:tcPr>
          <w:p w14:paraId="653ABBAC" w14:textId="7C12BFBB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9±7.1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53" w:type="dxa"/>
          </w:tcPr>
          <w:p w14:paraId="193EB4F1" w14:textId="440FD72F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±3.3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53" w:type="dxa"/>
          </w:tcPr>
          <w:p w14:paraId="15B033E8" w14:textId="3A9D7682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3±12.9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53" w:type="dxa"/>
          </w:tcPr>
          <w:p w14:paraId="23C40128" w14:textId="50F9FCD8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±4.1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3" w:type="dxa"/>
          </w:tcPr>
          <w:p w14:paraId="73B480AA" w14:textId="38829D34" w:rsidR="003D3B66" w:rsidRDefault="00CB6932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±1.3</w:t>
            </w:r>
            <w:r w:rsidRPr="00DA23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53" w:type="dxa"/>
          </w:tcPr>
          <w:p w14:paraId="316D2603" w14:textId="6369FA4E" w:rsidR="003D3B66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±9.2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D3B66" w:rsidRPr="00E1649E" w14:paraId="77B5BD57" w14:textId="77777777" w:rsidTr="003D3B66">
        <w:tc>
          <w:tcPr>
            <w:tcW w:w="978" w:type="dxa"/>
            <w:vMerge/>
          </w:tcPr>
          <w:p w14:paraId="2378CBE1" w14:textId="77777777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14:paraId="6C3244E3" w14:textId="77777777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49E"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1853" w:type="dxa"/>
          </w:tcPr>
          <w:p w14:paraId="5F89A39C" w14:textId="76526563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±6.4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53" w:type="dxa"/>
          </w:tcPr>
          <w:p w14:paraId="3E568E49" w14:textId="2EBEF6A0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±4.2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53" w:type="dxa"/>
          </w:tcPr>
          <w:p w14:paraId="199D4E9A" w14:textId="45D81A90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6±15.2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53" w:type="dxa"/>
          </w:tcPr>
          <w:p w14:paraId="42DD39BE" w14:textId="498B44A4" w:rsidR="003D3B66" w:rsidRPr="00E1649E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±3.4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3" w:type="dxa"/>
          </w:tcPr>
          <w:p w14:paraId="45049609" w14:textId="77777777" w:rsidR="003D3B66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</w:tcPr>
          <w:p w14:paraId="3BFD1906" w14:textId="6EB8DD09" w:rsidR="003D3B66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±6.7</w:t>
            </w:r>
            <w:r w:rsidRPr="00B1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D3B66" w:rsidRPr="0012437A" w14:paraId="40F08B72" w14:textId="77777777" w:rsidTr="003D3B66">
        <w:tc>
          <w:tcPr>
            <w:tcW w:w="978" w:type="dxa"/>
          </w:tcPr>
          <w:p w14:paraId="122D9B5C" w14:textId="77777777" w:rsidR="003D3B66" w:rsidRPr="0012437A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852" w:type="dxa"/>
          </w:tcPr>
          <w:p w14:paraId="7AADC97F" w14:textId="77777777" w:rsidR="003D3B66" w:rsidRPr="00DF01E5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</w:tcPr>
          <w:p w14:paraId="78180C5D" w14:textId="77777777" w:rsidR="003D3B66" w:rsidRPr="0012437A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853" w:type="dxa"/>
          </w:tcPr>
          <w:p w14:paraId="4D9F361C" w14:textId="77777777" w:rsidR="003D3B66" w:rsidRPr="0012437A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853" w:type="dxa"/>
          </w:tcPr>
          <w:p w14:paraId="6FEBA06B" w14:textId="77777777" w:rsidR="003D3B66" w:rsidRPr="0012437A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853" w:type="dxa"/>
          </w:tcPr>
          <w:p w14:paraId="3D761751" w14:textId="77777777" w:rsidR="003D3B66" w:rsidRPr="0012437A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853" w:type="dxa"/>
          </w:tcPr>
          <w:p w14:paraId="060CA8E7" w14:textId="77777777" w:rsidR="003D3B66" w:rsidRPr="0012437A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853" w:type="dxa"/>
          </w:tcPr>
          <w:p w14:paraId="76694E5F" w14:textId="5BFCA32C" w:rsidR="003D3B66" w:rsidRPr="0012437A" w:rsidRDefault="003D3B66" w:rsidP="00D31722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3D3B66" w:rsidRPr="00E1649E" w14:paraId="46B278CA" w14:textId="77777777" w:rsidTr="003D3B66">
        <w:tc>
          <w:tcPr>
            <w:tcW w:w="978" w:type="dxa"/>
            <w:vMerge w:val="restart"/>
          </w:tcPr>
          <w:p w14:paraId="672274D8" w14:textId="41879183" w:rsidR="003D3B66" w:rsidRPr="00E1649E" w:rsidRDefault="003D3B66" w:rsidP="00B115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M*</w:t>
            </w:r>
          </w:p>
        </w:tc>
        <w:tc>
          <w:tcPr>
            <w:tcW w:w="1852" w:type="dxa"/>
          </w:tcPr>
          <w:p w14:paraId="2FE979E8" w14:textId="77777777" w:rsidR="003D3B66" w:rsidRPr="00E1649E" w:rsidRDefault="003D3B66" w:rsidP="00B115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243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T</w:t>
            </w:r>
          </w:p>
        </w:tc>
        <w:tc>
          <w:tcPr>
            <w:tcW w:w="1853" w:type="dxa"/>
          </w:tcPr>
          <w:p w14:paraId="2AF6814A" w14:textId="44C0EDB6" w:rsidR="003D3B66" w:rsidRPr="00E1649E" w:rsidRDefault="003D3B66" w:rsidP="00B115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1853" w:type="dxa"/>
          </w:tcPr>
          <w:p w14:paraId="4DCABCB6" w14:textId="048DC272" w:rsidR="003D3B66" w:rsidRPr="00E1649E" w:rsidRDefault="003D3B66" w:rsidP="00B115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1853" w:type="dxa"/>
          </w:tcPr>
          <w:p w14:paraId="75B6813C" w14:textId="20E7AB53" w:rsidR="003D3B66" w:rsidRPr="00E1649E" w:rsidRDefault="003D3B66" w:rsidP="00B115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853" w:type="dxa"/>
          </w:tcPr>
          <w:p w14:paraId="7588C2F2" w14:textId="1A87A282" w:rsidR="003D3B66" w:rsidRPr="00E1649E" w:rsidRDefault="003D3B66" w:rsidP="00B115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53" w:type="dxa"/>
          </w:tcPr>
          <w:p w14:paraId="711C4B6E" w14:textId="178C68A7" w:rsidR="003D3B66" w:rsidRDefault="00CB6932" w:rsidP="00B115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53" w:type="dxa"/>
          </w:tcPr>
          <w:p w14:paraId="1AABAA57" w14:textId="2EB85832" w:rsidR="003D3B66" w:rsidRDefault="003D3B66" w:rsidP="00B115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D3B66" w:rsidRPr="00E1649E" w14:paraId="3A58019D" w14:textId="77777777" w:rsidTr="003D3B66">
        <w:tc>
          <w:tcPr>
            <w:tcW w:w="978" w:type="dxa"/>
            <w:vMerge/>
          </w:tcPr>
          <w:p w14:paraId="47D0A52A" w14:textId="77777777" w:rsidR="003D3B66" w:rsidRPr="00E1649E" w:rsidRDefault="003D3B66" w:rsidP="00B115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14:paraId="2A5D168C" w14:textId="77777777" w:rsidR="003D3B66" w:rsidRPr="00E1649E" w:rsidRDefault="003D3B66" w:rsidP="00B115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243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P</w:t>
            </w:r>
          </w:p>
        </w:tc>
        <w:tc>
          <w:tcPr>
            <w:tcW w:w="1853" w:type="dxa"/>
          </w:tcPr>
          <w:p w14:paraId="5036CDFA" w14:textId="0D05AE31" w:rsidR="003D3B66" w:rsidRPr="00E1649E" w:rsidRDefault="003D3B66" w:rsidP="00B115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1D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53" w:type="dxa"/>
          </w:tcPr>
          <w:p w14:paraId="6188D6D8" w14:textId="2DF8337E" w:rsidR="003D3B66" w:rsidRPr="00E1649E" w:rsidRDefault="003D3B66" w:rsidP="00B115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1D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53" w:type="dxa"/>
          </w:tcPr>
          <w:p w14:paraId="59A7134E" w14:textId="25DC2A43" w:rsidR="003D3B66" w:rsidRPr="00E1649E" w:rsidRDefault="003D3B66" w:rsidP="00B115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1D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53" w:type="dxa"/>
          </w:tcPr>
          <w:p w14:paraId="799C7452" w14:textId="0A4E1CBE" w:rsidR="003D3B66" w:rsidRPr="00E1649E" w:rsidRDefault="003D3B66" w:rsidP="00B115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1D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53" w:type="dxa"/>
          </w:tcPr>
          <w:p w14:paraId="7B17DF66" w14:textId="3BD29435" w:rsidR="003D3B66" w:rsidRPr="00E51D24" w:rsidRDefault="00CB6932" w:rsidP="00B115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853" w:type="dxa"/>
          </w:tcPr>
          <w:p w14:paraId="02275798" w14:textId="6586AFEC" w:rsidR="003D3B66" w:rsidRDefault="003D3B66" w:rsidP="00B115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1D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0F26D88" w14:textId="5AEA5DA5" w:rsidR="00A111CE" w:rsidRDefault="00A111CE" w:rsidP="00A111CE">
      <w:pPr>
        <w:spacing w:after="0" w:line="240" w:lineRule="auto"/>
        <w:jc w:val="both"/>
        <w:rPr>
          <w:lang w:val="en-GB"/>
        </w:rPr>
      </w:pPr>
      <w:r w:rsidRPr="0012437A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General linear model (GLM) analysis of variance with feeding time and species as fixed factors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 xml:space="preserve">; where significant differences were detected (P&lt;0.05), a Tukey's pairwise comparison </w:t>
      </w:r>
      <w:r>
        <w:rPr>
          <w:rFonts w:ascii="Times New Roman" w:hAnsi="Times New Roman" w:cs="Times New Roman"/>
          <w:sz w:val="24"/>
          <w:szCs w:val="24"/>
          <w:lang w:val="en-US"/>
        </w:rPr>
        <w:t>or a t-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>test w</w:t>
      </w:r>
      <w:r w:rsidR="003F5E31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 xml:space="preserve"> applied.</w:t>
      </w:r>
      <w:r w:rsidRPr="009E313E">
        <w:rPr>
          <w:lang w:val="en-GB"/>
        </w:rPr>
        <w:t xml:space="preserve"> </w:t>
      </w:r>
    </w:p>
    <w:p w14:paraId="5F60CBA0" w14:textId="6C176133" w:rsidR="00A111CE" w:rsidRDefault="00A111CE" w:rsidP="00A111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313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9E31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T</w:t>
      </w:r>
      <w:r w:rsidRPr="009E31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9E313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9E31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P</w:t>
      </w:r>
      <w:r w:rsidRPr="009E31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9E313E">
        <w:rPr>
          <w:rFonts w:ascii="Times New Roman" w:hAnsi="Times New Roman" w:cs="Times New Roman"/>
          <w:sz w:val="24"/>
          <w:szCs w:val="24"/>
          <w:lang w:val="en-US"/>
        </w:rPr>
        <w:t xml:space="preserve">the significant levels (GLM) for the effects of </w:t>
      </w:r>
      <w:r>
        <w:rPr>
          <w:rFonts w:ascii="Times New Roman" w:hAnsi="Times New Roman" w:cs="Times New Roman"/>
          <w:sz w:val="24"/>
          <w:szCs w:val="24"/>
          <w:lang w:val="en-US"/>
        </w:rPr>
        <w:t>feeding time and species</w:t>
      </w:r>
      <w:r w:rsidRPr="009E313E">
        <w:rPr>
          <w:rFonts w:ascii="Times New Roman" w:hAnsi="Times New Roman" w:cs="Times New Roman"/>
          <w:sz w:val="24"/>
          <w:szCs w:val="24"/>
          <w:lang w:val="en-US"/>
        </w:rPr>
        <w:t>, respectively.</w:t>
      </w:r>
    </w:p>
    <w:p w14:paraId="01C0A918" w14:textId="57F8CEB2" w:rsidR="00A111CE" w:rsidRPr="0012437A" w:rsidRDefault="00A111CE" w:rsidP="00A111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31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–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>Different</w:t>
      </w:r>
      <w:proofErr w:type="spellEnd"/>
      <w:r w:rsidRPr="0012437A">
        <w:rPr>
          <w:rFonts w:ascii="Times New Roman" w:hAnsi="Times New Roman" w:cs="Times New Roman"/>
          <w:sz w:val="24"/>
          <w:szCs w:val="24"/>
          <w:lang w:val="en-US"/>
        </w:rPr>
        <w:t xml:space="preserve"> superscript </w:t>
      </w:r>
      <w:r w:rsidR="00C654C7">
        <w:rPr>
          <w:rFonts w:ascii="Times New Roman" w:hAnsi="Times New Roman" w:cs="Times New Roman"/>
          <w:sz w:val="24"/>
          <w:szCs w:val="24"/>
          <w:lang w:val="en-US"/>
        </w:rPr>
        <w:t xml:space="preserve">lowercase 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 xml:space="preserve">letters within each </w:t>
      </w:r>
      <w:r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 xml:space="preserve"> and each parameter indicate significant differences (P&lt;0.05) </w:t>
      </w:r>
      <w:r>
        <w:rPr>
          <w:rFonts w:ascii="Times New Roman" w:hAnsi="Times New Roman" w:cs="Times New Roman"/>
          <w:sz w:val="24"/>
          <w:szCs w:val="24"/>
          <w:lang w:val="en-US"/>
        </w:rPr>
        <w:t>throughout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eeding time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F70B56F" w14:textId="51471212" w:rsidR="00A111CE" w:rsidRPr="00465BB9" w:rsidRDefault="00A111CE" w:rsidP="00A111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61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-</w:t>
      </w:r>
      <w:proofErr w:type="spellStart"/>
      <w:r w:rsidRPr="00BE61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BE614A">
        <w:rPr>
          <w:rFonts w:ascii="Times New Roman" w:hAnsi="Times New Roman" w:cs="Times New Roman"/>
          <w:sz w:val="24"/>
          <w:szCs w:val="24"/>
          <w:lang w:val="en-US"/>
        </w:rPr>
        <w:t>Different</w:t>
      </w:r>
      <w:proofErr w:type="spellEnd"/>
      <w:r w:rsidRPr="00BE614A">
        <w:rPr>
          <w:rFonts w:ascii="Times New Roman" w:hAnsi="Times New Roman" w:cs="Times New Roman"/>
          <w:sz w:val="24"/>
          <w:szCs w:val="24"/>
          <w:lang w:val="en-US"/>
        </w:rPr>
        <w:t xml:space="preserve"> superscript </w:t>
      </w:r>
      <w:r w:rsidR="00C654C7">
        <w:rPr>
          <w:rFonts w:ascii="Times New Roman" w:hAnsi="Times New Roman" w:cs="Times New Roman"/>
          <w:sz w:val="24"/>
          <w:szCs w:val="24"/>
          <w:lang w:val="en-US"/>
        </w:rPr>
        <w:t xml:space="preserve">uppercase </w:t>
      </w:r>
      <w:r w:rsidRPr="00BE614A">
        <w:rPr>
          <w:rFonts w:ascii="Times New Roman" w:hAnsi="Times New Roman" w:cs="Times New Roman"/>
          <w:sz w:val="24"/>
          <w:szCs w:val="24"/>
          <w:lang w:val="en-US"/>
        </w:rPr>
        <w:t>letters within each feeding time and each parameter indicate significant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 xml:space="preserve"> differences (P&lt;0.05) </w:t>
      </w:r>
      <w:r>
        <w:rPr>
          <w:rFonts w:ascii="Times New Roman" w:hAnsi="Times New Roman" w:cs="Times New Roman"/>
          <w:sz w:val="24"/>
          <w:szCs w:val="24"/>
          <w:lang w:val="en-US"/>
        </w:rPr>
        <w:t>between the species at the same feeding time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1ED23EA" w14:textId="77777777" w:rsidR="00A111CE" w:rsidRPr="00D31722" w:rsidRDefault="00A111CE" w:rsidP="00A111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32D193C" w14:textId="77777777" w:rsidR="00D31722" w:rsidRPr="00A111CE" w:rsidRDefault="00D31722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CD9C910" w14:textId="77777777" w:rsidR="00D31722" w:rsidRDefault="00D31722" w:rsidP="000D191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1451D2B2" w14:textId="77777777" w:rsidR="00D31722" w:rsidRDefault="00D31722" w:rsidP="000D191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5D5A9C8E" w14:textId="77777777" w:rsidR="00D31722" w:rsidRDefault="00D31722" w:rsidP="000D191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2000FA82" w14:textId="77777777" w:rsidR="00D31722" w:rsidRDefault="00D31722" w:rsidP="000D191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1F9AA1AE" w14:textId="77777777" w:rsidR="00D31722" w:rsidRDefault="00D31722" w:rsidP="000D191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5380F43C" w14:textId="77777777" w:rsidR="003D3B66" w:rsidRDefault="003D3B66" w:rsidP="000D191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  <w:sectPr w:rsidR="003D3B66" w:rsidSect="003D3B6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CF7F606" w14:textId="1526730A" w:rsidR="000A7A65" w:rsidRDefault="000A7A65" w:rsidP="00F40E8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D191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S</w:t>
      </w:r>
      <w:r w:rsidR="009538C8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0D1915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40E81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F40E81" w:rsidRPr="00F40E81">
        <w:rPr>
          <w:rFonts w:ascii="Times New Roman" w:hAnsi="Times New Roman" w:cs="Times New Roman"/>
          <w:sz w:val="24"/>
          <w:szCs w:val="24"/>
          <w:lang w:val="en-GB"/>
        </w:rPr>
        <w:t>ightness (L*), redness (</w:t>
      </w:r>
      <w:r w:rsidR="00F40E81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F40E81" w:rsidRPr="00F40E81">
        <w:rPr>
          <w:rFonts w:ascii="Times New Roman" w:hAnsi="Times New Roman" w:cs="Times New Roman"/>
          <w:sz w:val="24"/>
          <w:szCs w:val="24"/>
          <w:lang w:val="en-GB"/>
        </w:rPr>
        <w:t>*) yellowness (b*)</w:t>
      </w:r>
      <w:r w:rsidR="00F40E8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F40E81" w:rsidRPr="00F40E81">
        <w:rPr>
          <w:rFonts w:ascii="Times New Roman" w:hAnsi="Times New Roman" w:cs="Times New Roman"/>
          <w:sz w:val="24"/>
          <w:szCs w:val="24"/>
          <w:lang w:val="en-GB"/>
        </w:rPr>
        <w:t xml:space="preserve"> Chroma (C*) and hue angle (h*) </w:t>
      </w:r>
      <w:r w:rsidR="00436EA8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436EA8">
        <w:rPr>
          <w:rFonts w:ascii="Times New Roman" w:hAnsi="Times New Roman" w:cs="Times New Roman"/>
          <w:sz w:val="24"/>
          <w:szCs w:val="24"/>
          <w:lang w:val="en-GB"/>
        </w:rPr>
        <w:t>mean±SD</w:t>
      </w:r>
      <w:proofErr w:type="spellEnd"/>
      <w:r w:rsidR="00436EA8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F40E81" w:rsidRPr="00F40E8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F40E81" w:rsidRPr="00F40E81">
        <w:rPr>
          <w:rFonts w:ascii="Times New Roman" w:hAnsi="Times New Roman" w:cs="Times New Roman"/>
          <w:i/>
          <w:iCs/>
          <w:sz w:val="24"/>
          <w:szCs w:val="24"/>
          <w:lang w:val="en-GB"/>
        </w:rPr>
        <w:t>Echinus esculentus</w:t>
      </w:r>
      <w:r w:rsidR="00F40E81" w:rsidRPr="00F40E81">
        <w:rPr>
          <w:rFonts w:ascii="Times New Roman" w:hAnsi="Times New Roman" w:cs="Times New Roman"/>
          <w:sz w:val="24"/>
          <w:szCs w:val="24"/>
          <w:lang w:val="en-GB"/>
        </w:rPr>
        <w:t xml:space="preserve"> (EC) and </w:t>
      </w:r>
      <w:r w:rsidR="00F40E81" w:rsidRPr="00F40E8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trongylocentrotus </w:t>
      </w:r>
      <w:proofErr w:type="spellStart"/>
      <w:r w:rsidR="00F40E81" w:rsidRPr="00F40E81">
        <w:rPr>
          <w:rFonts w:ascii="Times New Roman" w:hAnsi="Times New Roman" w:cs="Times New Roman"/>
          <w:i/>
          <w:iCs/>
          <w:sz w:val="24"/>
          <w:szCs w:val="24"/>
          <w:lang w:val="en-GB"/>
        </w:rPr>
        <w:t>droebachiensis</w:t>
      </w:r>
      <w:proofErr w:type="spellEnd"/>
      <w:r w:rsidR="00F40E81" w:rsidRPr="00F40E81">
        <w:rPr>
          <w:rFonts w:ascii="Times New Roman" w:hAnsi="Times New Roman" w:cs="Times New Roman"/>
          <w:sz w:val="24"/>
          <w:szCs w:val="24"/>
          <w:lang w:val="en-GB"/>
        </w:rPr>
        <w:t xml:space="preserve"> (ST) gona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2"/>
        <w:gridCol w:w="1118"/>
        <w:gridCol w:w="1393"/>
        <w:gridCol w:w="1387"/>
        <w:gridCol w:w="1393"/>
        <w:gridCol w:w="1387"/>
        <w:gridCol w:w="1336"/>
      </w:tblGrid>
      <w:tr w:rsidR="00F40E81" w:rsidRPr="00E1649E" w14:paraId="49B87399" w14:textId="77777777" w:rsidTr="00D31722">
        <w:tc>
          <w:tcPr>
            <w:tcW w:w="1002" w:type="dxa"/>
          </w:tcPr>
          <w:p w14:paraId="7D3B37FC" w14:textId="77777777" w:rsidR="000A7A65" w:rsidRPr="001E63C6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0" w:name="_Hlk157335850"/>
            <w:r w:rsidRPr="001E63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118" w:type="dxa"/>
          </w:tcPr>
          <w:p w14:paraId="63DFC112" w14:textId="77777777" w:rsidR="000A7A65" w:rsidRPr="001E63C6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63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eeding time</w:t>
            </w:r>
          </w:p>
        </w:tc>
        <w:tc>
          <w:tcPr>
            <w:tcW w:w="1393" w:type="dxa"/>
          </w:tcPr>
          <w:p w14:paraId="19FEB991" w14:textId="074901B6" w:rsidR="000A7A65" w:rsidRPr="001E63C6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*</w:t>
            </w:r>
          </w:p>
        </w:tc>
        <w:tc>
          <w:tcPr>
            <w:tcW w:w="1387" w:type="dxa"/>
          </w:tcPr>
          <w:p w14:paraId="5C21A3F9" w14:textId="4C7034AE" w:rsidR="000A7A65" w:rsidRPr="001E63C6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*</w:t>
            </w:r>
          </w:p>
        </w:tc>
        <w:tc>
          <w:tcPr>
            <w:tcW w:w="1393" w:type="dxa"/>
          </w:tcPr>
          <w:p w14:paraId="119C7F6C" w14:textId="0EF8F4F1" w:rsidR="000A7A65" w:rsidRPr="001E63C6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*</w:t>
            </w:r>
          </w:p>
        </w:tc>
        <w:tc>
          <w:tcPr>
            <w:tcW w:w="1387" w:type="dxa"/>
          </w:tcPr>
          <w:p w14:paraId="3BD0FE4B" w14:textId="534ECC04" w:rsidR="000A7A65" w:rsidRPr="001E63C6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*</w:t>
            </w:r>
          </w:p>
        </w:tc>
        <w:tc>
          <w:tcPr>
            <w:tcW w:w="1336" w:type="dxa"/>
          </w:tcPr>
          <w:p w14:paraId="5BB85597" w14:textId="55BA5380" w:rsidR="000A7A65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*</w:t>
            </w:r>
          </w:p>
        </w:tc>
      </w:tr>
      <w:tr w:rsidR="00F40E81" w:rsidRPr="00E1649E" w14:paraId="22FEF8E1" w14:textId="77777777" w:rsidTr="00D31722">
        <w:tc>
          <w:tcPr>
            <w:tcW w:w="1002" w:type="dxa"/>
            <w:vMerge w:val="restart"/>
          </w:tcPr>
          <w:p w14:paraId="44378415" w14:textId="77777777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49E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1118" w:type="dxa"/>
          </w:tcPr>
          <w:p w14:paraId="20D2E8C1" w14:textId="77777777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49E"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1393" w:type="dxa"/>
          </w:tcPr>
          <w:p w14:paraId="563806C2" w14:textId="5E379095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3±5.1</w:t>
            </w:r>
          </w:p>
        </w:tc>
        <w:tc>
          <w:tcPr>
            <w:tcW w:w="1387" w:type="dxa"/>
          </w:tcPr>
          <w:p w14:paraId="3E6827BA" w14:textId="454D5F5F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±1.9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3" w:type="dxa"/>
          </w:tcPr>
          <w:p w14:paraId="3CC8EFF3" w14:textId="2D5227C9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±3.7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7" w:type="dxa"/>
          </w:tcPr>
          <w:p w14:paraId="03AA0DE7" w14:textId="40B044EA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5±3.9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36" w:type="dxa"/>
          </w:tcPr>
          <w:p w14:paraId="2DE41B7B" w14:textId="03A924D2" w:rsidR="000A7A65" w:rsidRDefault="00F40E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1±2.0</w:t>
            </w:r>
            <w:r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40E81" w:rsidRPr="00E1649E" w14:paraId="2AF1D48E" w14:textId="77777777" w:rsidTr="00D31722">
        <w:tc>
          <w:tcPr>
            <w:tcW w:w="1002" w:type="dxa"/>
            <w:vMerge/>
          </w:tcPr>
          <w:p w14:paraId="2A9E963F" w14:textId="77777777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</w:tcPr>
          <w:p w14:paraId="20F6C5CE" w14:textId="77777777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49E">
              <w:rPr>
                <w:rFonts w:ascii="Times New Roman" w:hAnsi="Times New Roman" w:cs="Times New Roman"/>
                <w:sz w:val="24"/>
                <w:szCs w:val="24"/>
              </w:rPr>
              <w:t>Week 5</w:t>
            </w:r>
          </w:p>
        </w:tc>
        <w:tc>
          <w:tcPr>
            <w:tcW w:w="1393" w:type="dxa"/>
          </w:tcPr>
          <w:p w14:paraId="360F3E49" w14:textId="60CE96E4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4±5.4</w:t>
            </w:r>
          </w:p>
        </w:tc>
        <w:tc>
          <w:tcPr>
            <w:tcW w:w="1387" w:type="dxa"/>
          </w:tcPr>
          <w:p w14:paraId="01D5572E" w14:textId="44508DA9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±2.3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3" w:type="dxa"/>
          </w:tcPr>
          <w:p w14:paraId="707E3F53" w14:textId="43CD1D91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±5.2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7" w:type="dxa"/>
          </w:tcPr>
          <w:p w14:paraId="36503529" w14:textId="45508AC4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±5.6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36" w:type="dxa"/>
          </w:tcPr>
          <w:p w14:paraId="3E1446ED" w14:textId="0AF64813" w:rsidR="000A7A65" w:rsidRDefault="00F40E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±1.9</w:t>
            </w:r>
            <w:r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40E81" w:rsidRPr="00E1649E" w14:paraId="62FA987B" w14:textId="77777777" w:rsidTr="00D31722">
        <w:tc>
          <w:tcPr>
            <w:tcW w:w="1002" w:type="dxa"/>
            <w:vMerge/>
          </w:tcPr>
          <w:p w14:paraId="1A7418FD" w14:textId="77777777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</w:tcPr>
          <w:p w14:paraId="72EF6DBC" w14:textId="77777777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49E">
              <w:rPr>
                <w:rFonts w:ascii="Times New Roman" w:hAnsi="Times New Roman" w:cs="Times New Roman"/>
                <w:sz w:val="24"/>
                <w:szCs w:val="24"/>
              </w:rPr>
              <w:t>Week 10</w:t>
            </w:r>
          </w:p>
        </w:tc>
        <w:tc>
          <w:tcPr>
            <w:tcW w:w="1393" w:type="dxa"/>
          </w:tcPr>
          <w:p w14:paraId="6651BE9B" w14:textId="7B477719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6±5.7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7" w:type="dxa"/>
          </w:tcPr>
          <w:p w14:paraId="690A1D24" w14:textId="6157778A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±2.0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3" w:type="dxa"/>
          </w:tcPr>
          <w:p w14:paraId="440CF04E" w14:textId="2EF40B75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±7.3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7" w:type="dxa"/>
          </w:tcPr>
          <w:p w14:paraId="3F6BAE56" w14:textId="3DE85F2A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1±7.4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36" w:type="dxa"/>
          </w:tcPr>
          <w:p w14:paraId="210BF675" w14:textId="3D43E437" w:rsidR="000A7A65" w:rsidRDefault="00F40E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9±3.2</w:t>
            </w:r>
          </w:p>
        </w:tc>
      </w:tr>
      <w:tr w:rsidR="00F40E81" w:rsidRPr="00E1649E" w14:paraId="2C5137D3" w14:textId="77777777" w:rsidTr="00D31722">
        <w:tc>
          <w:tcPr>
            <w:tcW w:w="1002" w:type="dxa"/>
            <w:vMerge/>
          </w:tcPr>
          <w:p w14:paraId="42B88671" w14:textId="77777777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</w:tcPr>
          <w:p w14:paraId="3C0A7C23" w14:textId="77777777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E81"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1393" w:type="dxa"/>
          </w:tcPr>
          <w:p w14:paraId="79491172" w14:textId="7FB10658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1±5.8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7" w:type="dxa"/>
          </w:tcPr>
          <w:p w14:paraId="032F2E3D" w14:textId="7391DF97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±2.5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3" w:type="dxa"/>
          </w:tcPr>
          <w:p w14:paraId="440D9C52" w14:textId="636861CA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±5.2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7" w:type="dxa"/>
          </w:tcPr>
          <w:p w14:paraId="5932DE8A" w14:textId="16979F8F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±</w:t>
            </w:r>
            <w:r w:rsidR="00F40E81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36" w:type="dxa"/>
          </w:tcPr>
          <w:p w14:paraId="0F90426E" w14:textId="2537C98A" w:rsidR="000A7A65" w:rsidRDefault="00F40E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7±3.0</w:t>
            </w:r>
            <w:r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40E81" w:rsidRPr="0012437A" w14:paraId="08F4FD40" w14:textId="77777777" w:rsidTr="00D31722">
        <w:tc>
          <w:tcPr>
            <w:tcW w:w="1002" w:type="dxa"/>
          </w:tcPr>
          <w:p w14:paraId="42D76687" w14:textId="77777777" w:rsidR="000A7A65" w:rsidRPr="0012437A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118" w:type="dxa"/>
          </w:tcPr>
          <w:p w14:paraId="5C8530D1" w14:textId="77777777" w:rsidR="000A7A65" w:rsidRPr="00DF01E5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7CAEB1B7" w14:textId="77777777" w:rsidR="000A7A65" w:rsidRPr="0012437A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87" w:type="dxa"/>
          </w:tcPr>
          <w:p w14:paraId="54E4B9FB" w14:textId="77777777" w:rsidR="000A7A65" w:rsidRPr="0012437A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93" w:type="dxa"/>
          </w:tcPr>
          <w:p w14:paraId="65BFBFCD" w14:textId="77777777" w:rsidR="000A7A65" w:rsidRPr="0012437A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87" w:type="dxa"/>
          </w:tcPr>
          <w:p w14:paraId="082E11B7" w14:textId="77777777" w:rsidR="000A7A65" w:rsidRPr="0012437A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36" w:type="dxa"/>
          </w:tcPr>
          <w:p w14:paraId="6A6A3EB8" w14:textId="77777777" w:rsidR="000A7A65" w:rsidRPr="0012437A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F40E81" w:rsidRPr="00E1649E" w14:paraId="41C9C58C" w14:textId="77777777" w:rsidTr="00D31722">
        <w:tc>
          <w:tcPr>
            <w:tcW w:w="1002" w:type="dxa"/>
            <w:vMerge w:val="restart"/>
          </w:tcPr>
          <w:p w14:paraId="39A44303" w14:textId="77777777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49E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118" w:type="dxa"/>
          </w:tcPr>
          <w:p w14:paraId="6DAB9DDB" w14:textId="77777777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49E"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1393" w:type="dxa"/>
          </w:tcPr>
          <w:p w14:paraId="6BD3DD9B" w14:textId="14B27A26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9±3.4</w:t>
            </w:r>
          </w:p>
        </w:tc>
        <w:tc>
          <w:tcPr>
            <w:tcW w:w="1387" w:type="dxa"/>
          </w:tcPr>
          <w:p w14:paraId="39E977AC" w14:textId="3E3BAABA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±2.9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3" w:type="dxa"/>
          </w:tcPr>
          <w:p w14:paraId="4CA0DEC5" w14:textId="367C7DDE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0±5.1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7" w:type="dxa"/>
          </w:tcPr>
          <w:p w14:paraId="528F0AE0" w14:textId="51D0E77F" w:rsidR="000A7A65" w:rsidRPr="00E1649E" w:rsidRDefault="00F40E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1±5.3</w:t>
            </w:r>
            <w:r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6" w:type="dxa"/>
          </w:tcPr>
          <w:p w14:paraId="54A10F03" w14:textId="683B6E64" w:rsidR="000A7A65" w:rsidRDefault="00F40E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2±3.1</w:t>
            </w:r>
            <w:r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40E81" w:rsidRPr="00E1649E" w14:paraId="36D29C04" w14:textId="77777777" w:rsidTr="00D31722">
        <w:tc>
          <w:tcPr>
            <w:tcW w:w="1002" w:type="dxa"/>
            <w:vMerge/>
          </w:tcPr>
          <w:p w14:paraId="74AC756E" w14:textId="77777777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</w:tcPr>
          <w:p w14:paraId="1721FA8B" w14:textId="77777777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49E">
              <w:rPr>
                <w:rFonts w:ascii="Times New Roman" w:hAnsi="Times New Roman" w:cs="Times New Roman"/>
                <w:sz w:val="24"/>
                <w:szCs w:val="24"/>
              </w:rPr>
              <w:t>Week 5</w:t>
            </w:r>
          </w:p>
        </w:tc>
        <w:tc>
          <w:tcPr>
            <w:tcW w:w="1393" w:type="dxa"/>
          </w:tcPr>
          <w:p w14:paraId="0D956A76" w14:textId="42D1C989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7±3.8</w:t>
            </w:r>
          </w:p>
        </w:tc>
        <w:tc>
          <w:tcPr>
            <w:tcW w:w="1387" w:type="dxa"/>
          </w:tcPr>
          <w:p w14:paraId="3821DAAE" w14:textId="1211799D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±4.6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3" w:type="dxa"/>
          </w:tcPr>
          <w:p w14:paraId="05CF0654" w14:textId="60F56E4F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2±7.7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7" w:type="dxa"/>
          </w:tcPr>
          <w:p w14:paraId="72327212" w14:textId="564DD5F7" w:rsidR="000A7A65" w:rsidRPr="00E1649E" w:rsidRDefault="00F40E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3±8.6</w:t>
            </w:r>
            <w:r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6" w:type="dxa"/>
          </w:tcPr>
          <w:p w14:paraId="144F072A" w14:textId="4B06D6EB" w:rsidR="000A7A65" w:rsidRDefault="00F40E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3±3.1</w:t>
            </w:r>
            <w:r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40E81" w:rsidRPr="00E1649E" w14:paraId="6B910A54" w14:textId="77777777" w:rsidTr="00D31722">
        <w:tc>
          <w:tcPr>
            <w:tcW w:w="1002" w:type="dxa"/>
            <w:vMerge/>
          </w:tcPr>
          <w:p w14:paraId="48B8236A" w14:textId="77777777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</w:tcPr>
          <w:p w14:paraId="5B336ACE" w14:textId="77777777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49E">
              <w:rPr>
                <w:rFonts w:ascii="Times New Roman" w:hAnsi="Times New Roman" w:cs="Times New Roman"/>
                <w:sz w:val="24"/>
                <w:szCs w:val="24"/>
              </w:rPr>
              <w:t>Week 10</w:t>
            </w:r>
          </w:p>
        </w:tc>
        <w:tc>
          <w:tcPr>
            <w:tcW w:w="1393" w:type="dxa"/>
          </w:tcPr>
          <w:p w14:paraId="5E953DBF" w14:textId="1E04CB5D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±3.4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7" w:type="dxa"/>
          </w:tcPr>
          <w:p w14:paraId="1E6EAB38" w14:textId="43733FEC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±2.3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3" w:type="dxa"/>
          </w:tcPr>
          <w:p w14:paraId="16AB4D3A" w14:textId="4295C389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6±9.5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7" w:type="dxa"/>
          </w:tcPr>
          <w:p w14:paraId="44BE614B" w14:textId="031654FA" w:rsidR="000A7A65" w:rsidRPr="00E1649E" w:rsidRDefault="00F40E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±9.1</w:t>
            </w:r>
            <w:r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6" w:type="dxa"/>
          </w:tcPr>
          <w:p w14:paraId="56A74F10" w14:textId="3E7564E2" w:rsidR="000A7A65" w:rsidRDefault="00F40E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8±4.3</w:t>
            </w:r>
          </w:p>
        </w:tc>
      </w:tr>
      <w:tr w:rsidR="00F40E81" w:rsidRPr="00E1649E" w14:paraId="7ED46FDF" w14:textId="77777777" w:rsidTr="00D31722">
        <w:tc>
          <w:tcPr>
            <w:tcW w:w="1002" w:type="dxa"/>
            <w:vMerge/>
          </w:tcPr>
          <w:p w14:paraId="36461979" w14:textId="77777777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</w:tcPr>
          <w:p w14:paraId="3A4C1298" w14:textId="77777777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49E"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1393" w:type="dxa"/>
          </w:tcPr>
          <w:p w14:paraId="137230AE" w14:textId="38FA742B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1±4.5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7" w:type="dxa"/>
          </w:tcPr>
          <w:p w14:paraId="1EC2466D" w14:textId="376809F1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±4.3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3" w:type="dxa"/>
          </w:tcPr>
          <w:p w14:paraId="1E147474" w14:textId="067B3BC2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0±5.2</w:t>
            </w:r>
            <w:r w:rsidR="00F40E81"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7" w:type="dxa"/>
          </w:tcPr>
          <w:p w14:paraId="11C44A1B" w14:textId="0AC6B20C" w:rsidR="000A7A65" w:rsidRPr="00E1649E" w:rsidRDefault="00F40E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2±9.3</w:t>
            </w:r>
            <w:r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6" w:type="dxa"/>
          </w:tcPr>
          <w:p w14:paraId="325B979F" w14:textId="38ABFA7C" w:rsidR="000A7A65" w:rsidRDefault="00F40E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7±3.3</w:t>
            </w:r>
            <w:r w:rsidRPr="00D31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40E81" w:rsidRPr="0012437A" w14:paraId="40C343DD" w14:textId="77777777" w:rsidTr="00D31722">
        <w:tc>
          <w:tcPr>
            <w:tcW w:w="1002" w:type="dxa"/>
          </w:tcPr>
          <w:p w14:paraId="36D4B84C" w14:textId="77777777" w:rsidR="000A7A65" w:rsidRPr="0012437A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118" w:type="dxa"/>
          </w:tcPr>
          <w:p w14:paraId="19AEFFDF" w14:textId="77777777" w:rsidR="000A7A65" w:rsidRPr="00DF01E5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14:paraId="699AD3B1" w14:textId="77777777" w:rsidR="000A7A65" w:rsidRPr="0012437A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87" w:type="dxa"/>
          </w:tcPr>
          <w:p w14:paraId="73B82AA7" w14:textId="77777777" w:rsidR="000A7A65" w:rsidRPr="0012437A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93" w:type="dxa"/>
          </w:tcPr>
          <w:p w14:paraId="7B494472" w14:textId="77777777" w:rsidR="000A7A65" w:rsidRPr="0012437A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87" w:type="dxa"/>
          </w:tcPr>
          <w:p w14:paraId="44D3CC50" w14:textId="77777777" w:rsidR="000A7A65" w:rsidRPr="0012437A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36" w:type="dxa"/>
          </w:tcPr>
          <w:p w14:paraId="0C51FF7E" w14:textId="77777777" w:rsidR="000A7A65" w:rsidRPr="0012437A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F40E81" w:rsidRPr="00E1649E" w14:paraId="755EF334" w14:textId="77777777" w:rsidTr="00D31722">
        <w:tc>
          <w:tcPr>
            <w:tcW w:w="1002" w:type="dxa"/>
            <w:vMerge w:val="restart"/>
          </w:tcPr>
          <w:p w14:paraId="1E0F4CE1" w14:textId="47DEF5C0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M*</w:t>
            </w:r>
            <w:r w:rsidR="00D3172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18" w:type="dxa"/>
          </w:tcPr>
          <w:p w14:paraId="4C05142D" w14:textId="77777777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243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T</w:t>
            </w:r>
          </w:p>
        </w:tc>
        <w:tc>
          <w:tcPr>
            <w:tcW w:w="1393" w:type="dxa"/>
          </w:tcPr>
          <w:p w14:paraId="79E3E447" w14:textId="4E7909BA" w:rsidR="000A7A65" w:rsidRPr="00E1649E" w:rsidRDefault="00F40E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387" w:type="dxa"/>
          </w:tcPr>
          <w:p w14:paraId="36B96125" w14:textId="051878B6" w:rsidR="000A7A65" w:rsidRPr="00E1649E" w:rsidRDefault="00F40E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393" w:type="dxa"/>
          </w:tcPr>
          <w:p w14:paraId="00D08AE8" w14:textId="7F1D63A6" w:rsidR="000A7A65" w:rsidRPr="00E1649E" w:rsidRDefault="00F40E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1387" w:type="dxa"/>
          </w:tcPr>
          <w:p w14:paraId="5B6D9E2D" w14:textId="7D4FF415" w:rsidR="000A7A65" w:rsidRPr="00E1649E" w:rsidRDefault="00F40E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1336" w:type="dxa"/>
          </w:tcPr>
          <w:p w14:paraId="175A1186" w14:textId="7C8D0394" w:rsidR="000A7A65" w:rsidRDefault="00F40E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F40E81" w:rsidRPr="00E1649E" w14:paraId="68A815EE" w14:textId="77777777" w:rsidTr="00D31722">
        <w:tc>
          <w:tcPr>
            <w:tcW w:w="1002" w:type="dxa"/>
            <w:vMerge/>
          </w:tcPr>
          <w:p w14:paraId="56A51491" w14:textId="77777777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</w:tcPr>
          <w:p w14:paraId="1612D020" w14:textId="77777777" w:rsidR="000A7A65" w:rsidRPr="00E1649E" w:rsidRDefault="000A7A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243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P</w:t>
            </w:r>
          </w:p>
        </w:tc>
        <w:tc>
          <w:tcPr>
            <w:tcW w:w="1393" w:type="dxa"/>
          </w:tcPr>
          <w:p w14:paraId="6AC7201B" w14:textId="564F976F" w:rsidR="000A7A65" w:rsidRPr="00E1649E" w:rsidRDefault="00F40E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87" w:type="dxa"/>
          </w:tcPr>
          <w:p w14:paraId="7427ACC2" w14:textId="0A4B47E9" w:rsidR="000A7A65" w:rsidRPr="00E1649E" w:rsidRDefault="00F40E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93" w:type="dxa"/>
          </w:tcPr>
          <w:p w14:paraId="311B7F8B" w14:textId="1BE5C21B" w:rsidR="000A7A65" w:rsidRPr="00E1649E" w:rsidRDefault="00F40E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87" w:type="dxa"/>
          </w:tcPr>
          <w:p w14:paraId="06F8D516" w14:textId="574293CA" w:rsidR="000A7A65" w:rsidRPr="00E1649E" w:rsidRDefault="00F40E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36" w:type="dxa"/>
          </w:tcPr>
          <w:p w14:paraId="13135B73" w14:textId="4B3C9A23" w:rsidR="000A7A65" w:rsidRDefault="00F40E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bookmarkEnd w:id="0"/>
    <w:p w14:paraId="44E20CD3" w14:textId="7F17FFBA" w:rsidR="00D31722" w:rsidRDefault="00D31722" w:rsidP="00D31722">
      <w:pPr>
        <w:spacing w:after="0" w:line="240" w:lineRule="auto"/>
        <w:jc w:val="both"/>
        <w:rPr>
          <w:lang w:val="en-GB"/>
        </w:rPr>
      </w:pPr>
      <w:r w:rsidRPr="0012437A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*General linear model (GLM) analysis of variance with feeding time and species as fixed factors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 xml:space="preserve">; where significant differences were detected (P&lt;0.05), </w:t>
      </w:r>
      <w:r>
        <w:rPr>
          <w:rFonts w:ascii="Times New Roman" w:hAnsi="Times New Roman" w:cs="Times New Roman"/>
          <w:sz w:val="24"/>
          <w:szCs w:val="24"/>
          <w:lang w:val="en-US"/>
        </w:rPr>
        <w:t>a t-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>test w</w:t>
      </w:r>
      <w:r w:rsidR="00BE614A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 xml:space="preserve"> applied.</w:t>
      </w:r>
      <w:r w:rsidRPr="009E313E">
        <w:rPr>
          <w:lang w:val="en-GB"/>
        </w:rPr>
        <w:t xml:space="preserve"> </w:t>
      </w:r>
    </w:p>
    <w:p w14:paraId="2F12E1AE" w14:textId="781392A3" w:rsidR="00D31722" w:rsidRPr="0012437A" w:rsidRDefault="00D31722" w:rsidP="00D317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313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9E31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T</w:t>
      </w:r>
      <w:r w:rsidRPr="009E31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9E313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9E31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P</w:t>
      </w:r>
      <w:r w:rsidRPr="009E31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9E313E">
        <w:rPr>
          <w:rFonts w:ascii="Times New Roman" w:hAnsi="Times New Roman" w:cs="Times New Roman"/>
          <w:sz w:val="24"/>
          <w:szCs w:val="24"/>
          <w:lang w:val="en-US"/>
        </w:rPr>
        <w:t xml:space="preserve">the significant levels (GLM) for the effects of </w:t>
      </w:r>
      <w:r>
        <w:rPr>
          <w:rFonts w:ascii="Times New Roman" w:hAnsi="Times New Roman" w:cs="Times New Roman"/>
          <w:sz w:val="24"/>
          <w:szCs w:val="24"/>
          <w:lang w:val="en-US"/>
        </w:rPr>
        <w:t>feeding time and species</w:t>
      </w:r>
      <w:r w:rsidRPr="009E313E">
        <w:rPr>
          <w:rFonts w:ascii="Times New Roman" w:hAnsi="Times New Roman" w:cs="Times New Roman"/>
          <w:sz w:val="24"/>
          <w:szCs w:val="24"/>
          <w:lang w:val="en-US"/>
        </w:rPr>
        <w:t>, respectively.</w:t>
      </w:r>
    </w:p>
    <w:p w14:paraId="02E93690" w14:textId="2DCEB869" w:rsidR="00D31722" w:rsidRPr="00465BB9" w:rsidRDefault="00D31722" w:rsidP="00D317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61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-</w:t>
      </w:r>
      <w:proofErr w:type="spellStart"/>
      <w:r w:rsidRPr="00BE61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BE614A">
        <w:rPr>
          <w:rFonts w:ascii="Times New Roman" w:hAnsi="Times New Roman" w:cs="Times New Roman"/>
          <w:sz w:val="24"/>
          <w:szCs w:val="24"/>
          <w:lang w:val="en-US"/>
        </w:rPr>
        <w:t>Different</w:t>
      </w:r>
      <w:proofErr w:type="spellEnd"/>
      <w:r w:rsidRPr="00BE614A">
        <w:rPr>
          <w:rFonts w:ascii="Times New Roman" w:hAnsi="Times New Roman" w:cs="Times New Roman"/>
          <w:sz w:val="24"/>
          <w:szCs w:val="24"/>
          <w:lang w:val="en-US"/>
        </w:rPr>
        <w:t xml:space="preserve"> superscript </w:t>
      </w:r>
      <w:r w:rsidR="009E505F">
        <w:rPr>
          <w:rFonts w:ascii="Times New Roman" w:hAnsi="Times New Roman" w:cs="Times New Roman"/>
          <w:sz w:val="24"/>
          <w:szCs w:val="24"/>
          <w:lang w:val="en-US"/>
        </w:rPr>
        <w:t xml:space="preserve">uppercase </w:t>
      </w:r>
      <w:r w:rsidRPr="00BE614A">
        <w:rPr>
          <w:rFonts w:ascii="Times New Roman" w:hAnsi="Times New Roman" w:cs="Times New Roman"/>
          <w:sz w:val="24"/>
          <w:szCs w:val="24"/>
          <w:lang w:val="en-US"/>
        </w:rPr>
        <w:t>letters within each feeding time and each parameter indicate significant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 xml:space="preserve"> differences (P &lt; 0.05) </w:t>
      </w:r>
      <w:r>
        <w:rPr>
          <w:rFonts w:ascii="Times New Roman" w:hAnsi="Times New Roman" w:cs="Times New Roman"/>
          <w:sz w:val="24"/>
          <w:szCs w:val="24"/>
          <w:lang w:val="en-US"/>
        </w:rPr>
        <w:t>between the species at the same feeding time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80D3005" w14:textId="77777777" w:rsidR="000A7A65" w:rsidRDefault="000A7A65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D3C523A" w14:textId="77777777" w:rsidR="00BE614A" w:rsidRDefault="00BE614A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73F0784" w14:textId="77777777" w:rsidR="00067D3B" w:rsidRDefault="00067D3B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1C3C034" w14:textId="77777777" w:rsidR="00067D3B" w:rsidRDefault="00067D3B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3EECB1C" w14:textId="77777777" w:rsidR="00067D3B" w:rsidRDefault="00067D3B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B8BEFFD" w14:textId="77777777" w:rsidR="00067D3B" w:rsidRDefault="00067D3B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B0B6564" w14:textId="77777777" w:rsidR="00067D3B" w:rsidRDefault="00067D3B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1EE028B" w14:textId="77777777" w:rsidR="00067D3B" w:rsidRDefault="00067D3B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BFCE586" w14:textId="77777777" w:rsidR="00067D3B" w:rsidRDefault="00067D3B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16E159E" w14:textId="77777777" w:rsidR="00067D3B" w:rsidRDefault="00067D3B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A7B63BD" w14:textId="77777777" w:rsidR="00067D3B" w:rsidRDefault="00067D3B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AF87919" w14:textId="77777777" w:rsidR="00067D3B" w:rsidRDefault="00067D3B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8E64E6D" w14:textId="77777777" w:rsidR="00067D3B" w:rsidRDefault="00067D3B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3624598" w14:textId="77777777" w:rsidR="00067D3B" w:rsidRDefault="00067D3B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491D1FF" w14:textId="77777777" w:rsidR="00067D3B" w:rsidRDefault="00067D3B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CD90E5F" w14:textId="77777777" w:rsidR="00067D3B" w:rsidRDefault="00067D3B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380ED37" w14:textId="77777777" w:rsidR="00067D3B" w:rsidRDefault="00067D3B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4D4A114" w14:textId="77777777" w:rsidR="00067D3B" w:rsidRDefault="00067D3B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882E46C" w14:textId="77777777" w:rsidR="00067D3B" w:rsidRDefault="00067D3B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3911FCD" w14:textId="77777777" w:rsidR="00067D3B" w:rsidRDefault="00067D3B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C7AD0EA" w14:textId="77777777" w:rsidR="00067D3B" w:rsidRDefault="00067D3B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  <w:sectPr w:rsidR="00067D3B" w:rsidSect="003D3B6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EAD7227" w14:textId="547C1C7F" w:rsidR="00067D3B" w:rsidRDefault="00067D3B" w:rsidP="00F46620">
      <w:pPr>
        <w:spacing w:after="0" w:line="240" w:lineRule="auto"/>
        <w:ind w:left="-567" w:right="-64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CF20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538C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CF2062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157865168"/>
      <w:r>
        <w:rPr>
          <w:rFonts w:ascii="Times New Roman" w:hAnsi="Times New Roman" w:cs="Times New Roman"/>
          <w:sz w:val="24"/>
          <w:szCs w:val="24"/>
          <w:lang w:val="en-US"/>
        </w:rPr>
        <w:t xml:space="preserve">Free animo acids (FAA) (mg/100g ww) distribution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ean±S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bookmarkStart w:id="2" w:name="_Hlk157685107"/>
      <w:bookmarkEnd w:id="1"/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1E63C6">
        <w:rPr>
          <w:rFonts w:ascii="Times New Roman" w:hAnsi="Times New Roman" w:cs="Times New Roman"/>
          <w:i/>
          <w:iCs/>
          <w:sz w:val="24"/>
          <w:szCs w:val="24"/>
          <w:lang w:val="en-GB"/>
        </w:rPr>
        <w:t>Echinus esculent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EC) and </w:t>
      </w:r>
      <w:r w:rsidRPr="000F22F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trongylocentrotus </w:t>
      </w:r>
      <w:proofErr w:type="spellStart"/>
      <w:r w:rsidRPr="000F22F0">
        <w:rPr>
          <w:rFonts w:ascii="Times New Roman" w:hAnsi="Times New Roman" w:cs="Times New Roman"/>
          <w:i/>
          <w:iCs/>
          <w:sz w:val="24"/>
          <w:szCs w:val="24"/>
          <w:lang w:val="en-GB"/>
        </w:rPr>
        <w:t>droebachiensi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ST) gonads</w:t>
      </w:r>
      <w:bookmarkEnd w:id="2"/>
    </w:p>
    <w:tbl>
      <w:tblPr>
        <w:tblStyle w:val="TableGrid"/>
        <w:tblW w:w="1516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43"/>
        <w:gridCol w:w="1430"/>
        <w:gridCol w:w="1431"/>
        <w:gridCol w:w="1430"/>
        <w:gridCol w:w="1431"/>
        <w:gridCol w:w="1430"/>
        <w:gridCol w:w="1495"/>
        <w:gridCol w:w="1417"/>
        <w:gridCol w:w="1380"/>
        <w:gridCol w:w="892"/>
        <w:gridCol w:w="989"/>
      </w:tblGrid>
      <w:tr w:rsidR="00F46620" w:rsidRPr="00E1649E" w14:paraId="0F2B5FF7" w14:textId="77777777">
        <w:tc>
          <w:tcPr>
            <w:tcW w:w="1843" w:type="dxa"/>
          </w:tcPr>
          <w:p w14:paraId="3F3B8D1D" w14:textId="77777777" w:rsidR="00F46620" w:rsidRPr="00CF2062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</w:tcPr>
          <w:p w14:paraId="6AA17650" w14:textId="77777777" w:rsidR="00F46620" w:rsidRPr="00CF2062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</w:t>
            </w:r>
          </w:p>
        </w:tc>
        <w:tc>
          <w:tcPr>
            <w:tcW w:w="1431" w:type="dxa"/>
          </w:tcPr>
          <w:p w14:paraId="4F44C0AA" w14:textId="77777777" w:rsidR="00F46620" w:rsidRPr="00CF2062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0" w:type="dxa"/>
          </w:tcPr>
          <w:p w14:paraId="1BA01F4A" w14:textId="77777777" w:rsidR="00F46620" w:rsidRPr="00CF2062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1" w:type="dxa"/>
          </w:tcPr>
          <w:p w14:paraId="68DD1214" w14:textId="77777777" w:rsidR="00F46620" w:rsidRPr="00CF2062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0" w:type="dxa"/>
          </w:tcPr>
          <w:p w14:paraId="040B6BF3" w14:textId="77777777" w:rsidR="00F46620" w:rsidRPr="00CF2062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</w:t>
            </w:r>
          </w:p>
        </w:tc>
        <w:tc>
          <w:tcPr>
            <w:tcW w:w="1495" w:type="dxa"/>
          </w:tcPr>
          <w:p w14:paraId="45390538" w14:textId="77777777" w:rsidR="00F46620" w:rsidRPr="00CF2062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378A1B2C" w14:textId="77777777" w:rsidR="00F46620" w:rsidRPr="00CF2062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0" w:type="dxa"/>
          </w:tcPr>
          <w:p w14:paraId="48413B0E" w14:textId="77777777" w:rsidR="00F46620" w:rsidRPr="00CF2062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1" w:type="dxa"/>
            <w:gridSpan w:val="2"/>
          </w:tcPr>
          <w:p w14:paraId="09835A49" w14:textId="59453BB3" w:rsidR="00F46620" w:rsidRPr="00CF2062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M**</w:t>
            </w:r>
          </w:p>
        </w:tc>
      </w:tr>
      <w:tr w:rsidR="00F46620" w:rsidRPr="00E1649E" w14:paraId="0BF7612C" w14:textId="77777777">
        <w:tc>
          <w:tcPr>
            <w:tcW w:w="1843" w:type="dxa"/>
          </w:tcPr>
          <w:p w14:paraId="0E0D381D" w14:textId="02D1A726" w:rsidR="00F46620" w:rsidRPr="00CF2062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 acids</w:t>
            </w:r>
          </w:p>
        </w:tc>
        <w:tc>
          <w:tcPr>
            <w:tcW w:w="1430" w:type="dxa"/>
          </w:tcPr>
          <w:p w14:paraId="2C2E588C" w14:textId="77777777" w:rsidR="00F46620" w:rsidRPr="00CF2062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0</w:t>
            </w:r>
          </w:p>
        </w:tc>
        <w:tc>
          <w:tcPr>
            <w:tcW w:w="1431" w:type="dxa"/>
          </w:tcPr>
          <w:p w14:paraId="0907CC8D" w14:textId="77777777" w:rsidR="00F46620" w:rsidRPr="00CF2062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5</w:t>
            </w:r>
          </w:p>
        </w:tc>
        <w:tc>
          <w:tcPr>
            <w:tcW w:w="1430" w:type="dxa"/>
          </w:tcPr>
          <w:p w14:paraId="0B3F00F6" w14:textId="77777777" w:rsidR="00F46620" w:rsidRPr="00CF2062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10</w:t>
            </w:r>
          </w:p>
        </w:tc>
        <w:tc>
          <w:tcPr>
            <w:tcW w:w="1431" w:type="dxa"/>
          </w:tcPr>
          <w:p w14:paraId="0B1498A4" w14:textId="77777777" w:rsidR="00F46620" w:rsidRPr="00CF2062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12</w:t>
            </w:r>
          </w:p>
        </w:tc>
        <w:tc>
          <w:tcPr>
            <w:tcW w:w="1430" w:type="dxa"/>
          </w:tcPr>
          <w:p w14:paraId="303072B1" w14:textId="77777777" w:rsidR="00F46620" w:rsidRPr="00CF2062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0</w:t>
            </w:r>
          </w:p>
        </w:tc>
        <w:tc>
          <w:tcPr>
            <w:tcW w:w="1495" w:type="dxa"/>
          </w:tcPr>
          <w:p w14:paraId="4DACC319" w14:textId="77777777" w:rsidR="00F46620" w:rsidRPr="00CF2062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5</w:t>
            </w:r>
          </w:p>
        </w:tc>
        <w:tc>
          <w:tcPr>
            <w:tcW w:w="1417" w:type="dxa"/>
          </w:tcPr>
          <w:p w14:paraId="77C564E7" w14:textId="77777777" w:rsidR="00F46620" w:rsidRPr="00CF2062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10</w:t>
            </w:r>
          </w:p>
        </w:tc>
        <w:tc>
          <w:tcPr>
            <w:tcW w:w="1380" w:type="dxa"/>
          </w:tcPr>
          <w:p w14:paraId="6ABCF56A" w14:textId="77777777" w:rsidR="00F46620" w:rsidRPr="00CF2062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12</w:t>
            </w:r>
          </w:p>
        </w:tc>
        <w:tc>
          <w:tcPr>
            <w:tcW w:w="892" w:type="dxa"/>
          </w:tcPr>
          <w:p w14:paraId="6E1FDB51" w14:textId="77777777" w:rsidR="00F46620" w:rsidRPr="00CF2062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CF206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FT</w:t>
            </w:r>
          </w:p>
        </w:tc>
        <w:tc>
          <w:tcPr>
            <w:tcW w:w="989" w:type="dxa"/>
          </w:tcPr>
          <w:p w14:paraId="572D9D46" w14:textId="77777777" w:rsidR="00F46620" w:rsidRPr="00CF2062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2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CF206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P</w:t>
            </w:r>
          </w:p>
        </w:tc>
      </w:tr>
      <w:tr w:rsidR="00F46620" w:rsidRPr="00E1649E" w14:paraId="72768AFE" w14:textId="77777777">
        <w:tc>
          <w:tcPr>
            <w:tcW w:w="1843" w:type="dxa"/>
          </w:tcPr>
          <w:p w14:paraId="2C578730" w14:textId="77777777" w:rsidR="00F46620" w:rsidRPr="00804528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45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tter</w:t>
            </w:r>
          </w:p>
        </w:tc>
        <w:tc>
          <w:tcPr>
            <w:tcW w:w="1430" w:type="dxa"/>
          </w:tcPr>
          <w:p w14:paraId="34EA0ABD" w14:textId="77777777" w:rsid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11AAC762" w14:textId="77777777" w:rsid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14:paraId="5FAFC275" w14:textId="77777777" w:rsid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74C3E3C2" w14:textId="77777777" w:rsid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14:paraId="1A0580D7" w14:textId="77777777" w:rsidR="00F46620" w:rsidRPr="00BF743A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14:paraId="602C7937" w14:textId="77777777" w:rsidR="00F46620" w:rsidRPr="00BF743A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5332D44" w14:textId="77777777" w:rsidR="00F46620" w:rsidRPr="00BF743A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14:paraId="375C4DF7" w14:textId="77777777" w:rsidR="00F46620" w:rsidRPr="00BF743A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6B27C269" w14:textId="77777777" w:rsid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</w:tcPr>
          <w:p w14:paraId="6F5A337F" w14:textId="77777777" w:rsid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620" w:rsidRPr="00F46620" w14:paraId="00468F1B" w14:textId="77777777">
        <w:tc>
          <w:tcPr>
            <w:tcW w:w="1843" w:type="dxa"/>
          </w:tcPr>
          <w:p w14:paraId="48BF15DA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idine</w:t>
            </w:r>
          </w:p>
        </w:tc>
        <w:tc>
          <w:tcPr>
            <w:tcW w:w="1430" w:type="dxa"/>
          </w:tcPr>
          <w:p w14:paraId="65B63578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±0.1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31" w:type="dxa"/>
          </w:tcPr>
          <w:p w14:paraId="1A2E1E4E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±0.1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430" w:type="dxa"/>
          </w:tcPr>
          <w:p w14:paraId="764D446A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±2.2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1" w:type="dxa"/>
          </w:tcPr>
          <w:p w14:paraId="0D468B8D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±1.3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1430" w:type="dxa"/>
          </w:tcPr>
          <w:p w14:paraId="66644935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±0.1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495" w:type="dxa"/>
          </w:tcPr>
          <w:p w14:paraId="30595DCE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±0.1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17" w:type="dxa"/>
          </w:tcPr>
          <w:p w14:paraId="6F7082B9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±0.5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0" w:type="dxa"/>
          </w:tcPr>
          <w:p w14:paraId="4A53D9B5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±0.5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a</w:t>
            </w:r>
          </w:p>
        </w:tc>
        <w:tc>
          <w:tcPr>
            <w:tcW w:w="892" w:type="dxa"/>
          </w:tcPr>
          <w:p w14:paraId="0DD3E12E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989" w:type="dxa"/>
          </w:tcPr>
          <w:p w14:paraId="14724ED2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F46620" w:rsidRPr="00F46620" w14:paraId="2F071C4F" w14:textId="77777777">
        <w:tc>
          <w:tcPr>
            <w:tcW w:w="1843" w:type="dxa"/>
          </w:tcPr>
          <w:p w14:paraId="2DECB6DB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leucine</w:t>
            </w:r>
          </w:p>
        </w:tc>
        <w:tc>
          <w:tcPr>
            <w:tcW w:w="1430" w:type="dxa"/>
          </w:tcPr>
          <w:p w14:paraId="6D2FC44D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±1.8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1" w:type="dxa"/>
          </w:tcPr>
          <w:p w14:paraId="5C8AB6E8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±1.5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0" w:type="dxa"/>
          </w:tcPr>
          <w:p w14:paraId="5097C2B7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±1.5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31" w:type="dxa"/>
          </w:tcPr>
          <w:p w14:paraId="6915B78D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±1.7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0" w:type="dxa"/>
          </w:tcPr>
          <w:p w14:paraId="012F8A99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±0.1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95" w:type="dxa"/>
          </w:tcPr>
          <w:p w14:paraId="17E4B20D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±1.1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3B8F657B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±0.7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80" w:type="dxa"/>
          </w:tcPr>
          <w:p w14:paraId="0734ECFA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±2.5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2" w:type="dxa"/>
          </w:tcPr>
          <w:p w14:paraId="1473E0FB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989" w:type="dxa"/>
          </w:tcPr>
          <w:p w14:paraId="3C8AAC77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8</w:t>
            </w:r>
          </w:p>
        </w:tc>
      </w:tr>
      <w:tr w:rsidR="00F46620" w:rsidRPr="00F46620" w14:paraId="11F1BDB2" w14:textId="77777777">
        <w:tc>
          <w:tcPr>
            <w:tcW w:w="1843" w:type="dxa"/>
          </w:tcPr>
          <w:p w14:paraId="3ED5DCB0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cine</w:t>
            </w:r>
          </w:p>
        </w:tc>
        <w:tc>
          <w:tcPr>
            <w:tcW w:w="1430" w:type="dxa"/>
          </w:tcPr>
          <w:p w14:paraId="2D802B8C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±2.1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31" w:type="dxa"/>
          </w:tcPr>
          <w:p w14:paraId="29136B02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±1.7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0" w:type="dxa"/>
          </w:tcPr>
          <w:p w14:paraId="68FCFAB3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±2.1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31" w:type="dxa"/>
          </w:tcPr>
          <w:p w14:paraId="4C2A9019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±2.7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0" w:type="dxa"/>
          </w:tcPr>
          <w:p w14:paraId="17E6FE94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±0.2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95" w:type="dxa"/>
          </w:tcPr>
          <w:p w14:paraId="13C13209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±1.3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75A93492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±1.2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0" w:type="dxa"/>
          </w:tcPr>
          <w:p w14:paraId="7752B2CE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6±3.4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2" w:type="dxa"/>
          </w:tcPr>
          <w:p w14:paraId="3AA28D16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989" w:type="dxa"/>
          </w:tcPr>
          <w:p w14:paraId="090B4F66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</w:tr>
      <w:tr w:rsidR="00F46620" w:rsidRPr="00F46620" w14:paraId="5FA8B8D0" w14:textId="77777777">
        <w:tc>
          <w:tcPr>
            <w:tcW w:w="1843" w:type="dxa"/>
          </w:tcPr>
          <w:p w14:paraId="02070DA4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ionine</w:t>
            </w:r>
          </w:p>
        </w:tc>
        <w:tc>
          <w:tcPr>
            <w:tcW w:w="1430" w:type="dxa"/>
          </w:tcPr>
          <w:p w14:paraId="63A2F3FD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±0.8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c</w:t>
            </w:r>
          </w:p>
        </w:tc>
        <w:tc>
          <w:tcPr>
            <w:tcW w:w="1431" w:type="dxa"/>
          </w:tcPr>
          <w:p w14:paraId="7D771F94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±0.7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0" w:type="dxa"/>
          </w:tcPr>
          <w:p w14:paraId="5E036C79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±0.9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1431" w:type="dxa"/>
          </w:tcPr>
          <w:p w14:paraId="4465339A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±0.6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ab</w:t>
            </w:r>
          </w:p>
        </w:tc>
        <w:tc>
          <w:tcPr>
            <w:tcW w:w="1430" w:type="dxa"/>
          </w:tcPr>
          <w:p w14:paraId="79796605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±0.1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495" w:type="dxa"/>
          </w:tcPr>
          <w:p w14:paraId="414BCE2B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±0.5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1431274F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±0.5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a</w:t>
            </w:r>
          </w:p>
        </w:tc>
        <w:tc>
          <w:tcPr>
            <w:tcW w:w="1380" w:type="dxa"/>
          </w:tcPr>
          <w:p w14:paraId="3CBDB374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±0.4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a</w:t>
            </w:r>
          </w:p>
        </w:tc>
        <w:tc>
          <w:tcPr>
            <w:tcW w:w="892" w:type="dxa"/>
          </w:tcPr>
          <w:p w14:paraId="549A33FE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989" w:type="dxa"/>
          </w:tcPr>
          <w:p w14:paraId="3AC982B9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46620" w:rsidRPr="00F46620" w14:paraId="3DC046D2" w14:textId="77777777">
        <w:tc>
          <w:tcPr>
            <w:tcW w:w="1843" w:type="dxa"/>
          </w:tcPr>
          <w:p w14:paraId="66C6F9F2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enylalanine</w:t>
            </w:r>
          </w:p>
        </w:tc>
        <w:tc>
          <w:tcPr>
            <w:tcW w:w="1430" w:type="dxa"/>
          </w:tcPr>
          <w:p w14:paraId="7A6FB8D0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±0.5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31" w:type="dxa"/>
          </w:tcPr>
          <w:p w14:paraId="2B120617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±0.9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0" w:type="dxa"/>
          </w:tcPr>
          <w:p w14:paraId="6D806403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±0.9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1431" w:type="dxa"/>
          </w:tcPr>
          <w:p w14:paraId="7189C81D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±0.6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1430" w:type="dxa"/>
          </w:tcPr>
          <w:p w14:paraId="4DCEF8A5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±0.1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495" w:type="dxa"/>
          </w:tcPr>
          <w:p w14:paraId="1825B260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±0.6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7938DDF2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±0.7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a</w:t>
            </w:r>
          </w:p>
        </w:tc>
        <w:tc>
          <w:tcPr>
            <w:tcW w:w="1380" w:type="dxa"/>
          </w:tcPr>
          <w:p w14:paraId="15A77B49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±0.4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a</w:t>
            </w:r>
          </w:p>
        </w:tc>
        <w:tc>
          <w:tcPr>
            <w:tcW w:w="892" w:type="dxa"/>
          </w:tcPr>
          <w:p w14:paraId="5531686C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989" w:type="dxa"/>
          </w:tcPr>
          <w:p w14:paraId="637FED52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46620" w:rsidRPr="00F46620" w14:paraId="7869C9FF" w14:textId="77777777">
        <w:tc>
          <w:tcPr>
            <w:tcW w:w="1843" w:type="dxa"/>
          </w:tcPr>
          <w:p w14:paraId="1469AC93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ine</w:t>
            </w:r>
          </w:p>
        </w:tc>
        <w:tc>
          <w:tcPr>
            <w:tcW w:w="1430" w:type="dxa"/>
          </w:tcPr>
          <w:p w14:paraId="350E456A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±1.4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ab</w:t>
            </w:r>
          </w:p>
        </w:tc>
        <w:tc>
          <w:tcPr>
            <w:tcW w:w="1431" w:type="dxa"/>
          </w:tcPr>
          <w:p w14:paraId="7F89CE51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±1.2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30" w:type="dxa"/>
          </w:tcPr>
          <w:p w14:paraId="64BCFF52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6±2.1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1431" w:type="dxa"/>
          </w:tcPr>
          <w:p w14:paraId="419BDD68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±1.8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ab</w:t>
            </w:r>
          </w:p>
        </w:tc>
        <w:tc>
          <w:tcPr>
            <w:tcW w:w="1430" w:type="dxa"/>
          </w:tcPr>
          <w:p w14:paraId="1389B8D9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±0.2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95" w:type="dxa"/>
          </w:tcPr>
          <w:p w14:paraId="25851D0C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±0.5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417" w:type="dxa"/>
          </w:tcPr>
          <w:p w14:paraId="7EB82262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±0.7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a</w:t>
            </w:r>
          </w:p>
        </w:tc>
        <w:tc>
          <w:tcPr>
            <w:tcW w:w="1380" w:type="dxa"/>
          </w:tcPr>
          <w:p w14:paraId="790BFF50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±0.6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a</w:t>
            </w:r>
          </w:p>
        </w:tc>
        <w:tc>
          <w:tcPr>
            <w:tcW w:w="892" w:type="dxa"/>
          </w:tcPr>
          <w:p w14:paraId="5C4E87B0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989" w:type="dxa"/>
          </w:tcPr>
          <w:p w14:paraId="4BB84CDE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46620" w:rsidRPr="00F46620" w14:paraId="5C5719CF" w14:textId="77777777">
        <w:tc>
          <w:tcPr>
            <w:tcW w:w="1843" w:type="dxa"/>
          </w:tcPr>
          <w:p w14:paraId="0D772451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rosine</w:t>
            </w:r>
          </w:p>
        </w:tc>
        <w:tc>
          <w:tcPr>
            <w:tcW w:w="1430" w:type="dxa"/>
          </w:tcPr>
          <w:p w14:paraId="2EB8E176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±0.7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c</w:t>
            </w:r>
          </w:p>
        </w:tc>
        <w:tc>
          <w:tcPr>
            <w:tcW w:w="1431" w:type="dxa"/>
          </w:tcPr>
          <w:p w14:paraId="05AE41E4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±0.5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30" w:type="dxa"/>
          </w:tcPr>
          <w:p w14:paraId="09226906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±0.9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1" w:type="dxa"/>
          </w:tcPr>
          <w:p w14:paraId="0823D091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±0.7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1430" w:type="dxa"/>
          </w:tcPr>
          <w:p w14:paraId="610505CB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±1.2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d</w:t>
            </w:r>
          </w:p>
        </w:tc>
        <w:tc>
          <w:tcPr>
            <w:tcW w:w="1495" w:type="dxa"/>
          </w:tcPr>
          <w:p w14:paraId="18BC22A7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±0.9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048A1559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±1.1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0" w:type="dxa"/>
          </w:tcPr>
          <w:p w14:paraId="40619F0B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±0.6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a</w:t>
            </w:r>
          </w:p>
        </w:tc>
        <w:tc>
          <w:tcPr>
            <w:tcW w:w="892" w:type="dxa"/>
          </w:tcPr>
          <w:p w14:paraId="7C1F4D2C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989" w:type="dxa"/>
          </w:tcPr>
          <w:p w14:paraId="57E08B91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46620" w:rsidRPr="00F46620" w14:paraId="0B8F4519" w14:textId="77777777">
        <w:tc>
          <w:tcPr>
            <w:tcW w:w="1843" w:type="dxa"/>
          </w:tcPr>
          <w:p w14:paraId="1485F5C4" w14:textId="037240BF" w:rsidR="00F46620" w:rsidRPr="00804528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8045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l-GR"/>
              </w:rPr>
              <w:t>Σ</w:t>
            </w:r>
            <w:r w:rsidRPr="008045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Bitter</w:t>
            </w:r>
          </w:p>
        </w:tc>
        <w:tc>
          <w:tcPr>
            <w:tcW w:w="1430" w:type="dxa"/>
          </w:tcPr>
          <w:p w14:paraId="72321254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8±4.6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31" w:type="dxa"/>
          </w:tcPr>
          <w:p w14:paraId="05F60E37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6±5.4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0" w:type="dxa"/>
          </w:tcPr>
          <w:p w14:paraId="4B8C0475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8±3.6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1431" w:type="dxa"/>
          </w:tcPr>
          <w:p w14:paraId="5593EA59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5±9.2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1430" w:type="dxa"/>
          </w:tcPr>
          <w:p w14:paraId="26923D1D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±1.0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d</w:t>
            </w:r>
          </w:p>
        </w:tc>
        <w:tc>
          <w:tcPr>
            <w:tcW w:w="1495" w:type="dxa"/>
          </w:tcPr>
          <w:p w14:paraId="533F40C6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±3.7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3CA4D175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1±5.2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380" w:type="dxa"/>
          </w:tcPr>
          <w:p w14:paraId="1A045411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6±4.4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a</w:t>
            </w:r>
          </w:p>
        </w:tc>
        <w:tc>
          <w:tcPr>
            <w:tcW w:w="892" w:type="dxa"/>
          </w:tcPr>
          <w:p w14:paraId="3319CC7F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989" w:type="dxa"/>
          </w:tcPr>
          <w:p w14:paraId="7FC6E013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46620" w:rsidRPr="00F46620" w14:paraId="17C15FE9" w14:textId="77777777">
        <w:tc>
          <w:tcPr>
            <w:tcW w:w="1843" w:type="dxa"/>
          </w:tcPr>
          <w:p w14:paraId="125A7DDE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0" w:type="dxa"/>
          </w:tcPr>
          <w:p w14:paraId="349B6073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</w:tcPr>
          <w:p w14:paraId="47CFFB76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0" w:type="dxa"/>
          </w:tcPr>
          <w:p w14:paraId="10EEB5FC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</w:tcPr>
          <w:p w14:paraId="30C84F67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0" w:type="dxa"/>
          </w:tcPr>
          <w:p w14:paraId="0F9AE781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5" w:type="dxa"/>
          </w:tcPr>
          <w:p w14:paraId="44B00579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FCEC2FB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0" w:type="dxa"/>
          </w:tcPr>
          <w:p w14:paraId="2A1AF0B9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</w:tcPr>
          <w:p w14:paraId="6691C55E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</w:tcPr>
          <w:p w14:paraId="014D9107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6620" w:rsidRPr="00F46620" w14:paraId="1375BE84" w14:textId="77777777">
        <w:tc>
          <w:tcPr>
            <w:tcW w:w="1843" w:type="dxa"/>
          </w:tcPr>
          <w:p w14:paraId="7089211E" w14:textId="77777777" w:rsidR="00F46620" w:rsidRPr="00804528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045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weet</w:t>
            </w:r>
          </w:p>
        </w:tc>
        <w:tc>
          <w:tcPr>
            <w:tcW w:w="1430" w:type="dxa"/>
          </w:tcPr>
          <w:p w14:paraId="57C87F6F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</w:tcPr>
          <w:p w14:paraId="41CDAD66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0" w:type="dxa"/>
          </w:tcPr>
          <w:p w14:paraId="0A82075C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</w:tcPr>
          <w:p w14:paraId="39611E14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0" w:type="dxa"/>
          </w:tcPr>
          <w:p w14:paraId="5DCBADF2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5" w:type="dxa"/>
          </w:tcPr>
          <w:p w14:paraId="69DCFE18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E0CCF1C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0" w:type="dxa"/>
          </w:tcPr>
          <w:p w14:paraId="2C7250B2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</w:tcPr>
          <w:p w14:paraId="388E893E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</w:tcPr>
          <w:p w14:paraId="4F33DB6D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6620" w:rsidRPr="00F46620" w14:paraId="686DC39B" w14:textId="77777777">
        <w:tc>
          <w:tcPr>
            <w:tcW w:w="1843" w:type="dxa"/>
          </w:tcPr>
          <w:p w14:paraId="271A803B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1430" w:type="dxa"/>
          </w:tcPr>
          <w:p w14:paraId="3EB62CB4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.9±0.5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31" w:type="dxa"/>
          </w:tcPr>
          <w:p w14:paraId="6DDDC3FD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3.8±1.1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0" w:type="dxa"/>
          </w:tcPr>
          <w:p w14:paraId="6FB4AF80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5.1±0.4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431" w:type="dxa"/>
          </w:tcPr>
          <w:p w14:paraId="01BDC59A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6.9±0.6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a</w:t>
            </w:r>
          </w:p>
        </w:tc>
        <w:tc>
          <w:tcPr>
            <w:tcW w:w="1430" w:type="dxa"/>
          </w:tcPr>
          <w:p w14:paraId="68526169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.9±0.6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95" w:type="dxa"/>
          </w:tcPr>
          <w:p w14:paraId="3B6FE964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4.3±0.7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4F596F8D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6.1±0.7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80" w:type="dxa"/>
          </w:tcPr>
          <w:p w14:paraId="35196657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8.5±0.9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892" w:type="dxa"/>
          </w:tcPr>
          <w:p w14:paraId="2A77E396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9" w:type="dxa"/>
          </w:tcPr>
          <w:p w14:paraId="5462AC03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F46620" w:rsidRPr="00F46620" w14:paraId="637EF1E2" w14:textId="77777777">
        <w:tc>
          <w:tcPr>
            <w:tcW w:w="1843" w:type="dxa"/>
          </w:tcPr>
          <w:p w14:paraId="55F60D50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1430" w:type="dxa"/>
          </w:tcPr>
          <w:p w14:paraId="5B69A781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4.5±0.5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1431" w:type="dxa"/>
          </w:tcPr>
          <w:p w14:paraId="7F4BD9D9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2.8±0.3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0" w:type="dxa"/>
          </w:tcPr>
          <w:p w14:paraId="1BF15FCE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4.7±0.5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1431" w:type="dxa"/>
          </w:tcPr>
          <w:p w14:paraId="15F532FC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4.5±1.0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a</w:t>
            </w:r>
          </w:p>
        </w:tc>
        <w:tc>
          <w:tcPr>
            <w:tcW w:w="1430" w:type="dxa"/>
          </w:tcPr>
          <w:p w14:paraId="7AB1BC85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.0±0.4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95" w:type="dxa"/>
          </w:tcPr>
          <w:p w14:paraId="0F9A2564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2.9±0.6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27993689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3.8±0.3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380" w:type="dxa"/>
          </w:tcPr>
          <w:p w14:paraId="3BCDEB01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7.7±1.3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892" w:type="dxa"/>
          </w:tcPr>
          <w:p w14:paraId="65BD58E8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9" w:type="dxa"/>
          </w:tcPr>
          <w:p w14:paraId="2C08AA6D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</w:t>
            </w:r>
          </w:p>
        </w:tc>
      </w:tr>
      <w:tr w:rsidR="00F46620" w:rsidRPr="00F46620" w14:paraId="4F81BF8B" w14:textId="77777777">
        <w:tc>
          <w:tcPr>
            <w:tcW w:w="1843" w:type="dxa"/>
          </w:tcPr>
          <w:p w14:paraId="18126696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Asparigine</w:t>
            </w:r>
          </w:p>
        </w:tc>
        <w:tc>
          <w:tcPr>
            <w:tcW w:w="1430" w:type="dxa"/>
          </w:tcPr>
          <w:p w14:paraId="14F64929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.0±0.3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c</w:t>
            </w:r>
          </w:p>
        </w:tc>
        <w:tc>
          <w:tcPr>
            <w:tcW w:w="1431" w:type="dxa"/>
          </w:tcPr>
          <w:p w14:paraId="47615401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0.8±0.1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30" w:type="dxa"/>
          </w:tcPr>
          <w:p w14:paraId="7BE08759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2.9±0.4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1431" w:type="dxa"/>
          </w:tcPr>
          <w:p w14:paraId="6FB54B21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2.0±0.3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430" w:type="dxa"/>
          </w:tcPr>
          <w:p w14:paraId="19101D1D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0.5±0.1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95" w:type="dxa"/>
          </w:tcPr>
          <w:p w14:paraId="1A399936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.2±0.3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17" w:type="dxa"/>
          </w:tcPr>
          <w:p w14:paraId="2EB75E85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.3±0.1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380" w:type="dxa"/>
          </w:tcPr>
          <w:p w14:paraId="4BB1ED1B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3.7±0.3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892" w:type="dxa"/>
          </w:tcPr>
          <w:p w14:paraId="03E20805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9" w:type="dxa"/>
          </w:tcPr>
          <w:p w14:paraId="115A47D0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</w:tr>
      <w:tr w:rsidR="00F46620" w:rsidRPr="00F46620" w14:paraId="78C699FE" w14:textId="77777777">
        <w:tc>
          <w:tcPr>
            <w:tcW w:w="1843" w:type="dxa"/>
          </w:tcPr>
          <w:p w14:paraId="3F9E0E30" w14:textId="5E98D359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Arg/Glyc</w:t>
            </w:r>
            <w:r w:rsidR="005F62A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30" w:type="dxa"/>
          </w:tcPr>
          <w:p w14:paraId="2D932759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13.2±6.2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1" w:type="dxa"/>
          </w:tcPr>
          <w:p w14:paraId="015947FE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04.4±4.3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430" w:type="dxa"/>
          </w:tcPr>
          <w:p w14:paraId="592B99C3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95.6±2.5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bc</w:t>
            </w:r>
          </w:p>
        </w:tc>
        <w:tc>
          <w:tcPr>
            <w:tcW w:w="1431" w:type="dxa"/>
          </w:tcPr>
          <w:p w14:paraId="78B6BA69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95.2±2.9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30" w:type="dxa"/>
          </w:tcPr>
          <w:p w14:paraId="151A3B05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26.7±9.7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</w:tcPr>
          <w:p w14:paraId="2A56DF72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25.8±6.1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ab</w:t>
            </w:r>
          </w:p>
        </w:tc>
        <w:tc>
          <w:tcPr>
            <w:tcW w:w="1417" w:type="dxa"/>
          </w:tcPr>
          <w:p w14:paraId="61C6EDD5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14.6±5.8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80" w:type="dxa"/>
          </w:tcPr>
          <w:p w14:paraId="279EE0EB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05.8±3.9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c</w:t>
            </w:r>
          </w:p>
        </w:tc>
        <w:tc>
          <w:tcPr>
            <w:tcW w:w="892" w:type="dxa"/>
          </w:tcPr>
          <w:p w14:paraId="1527575D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9" w:type="dxa"/>
          </w:tcPr>
          <w:p w14:paraId="214F42E9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46620" w:rsidRPr="00F46620" w14:paraId="106F2295" w14:textId="77777777">
        <w:tc>
          <w:tcPr>
            <w:tcW w:w="1843" w:type="dxa"/>
          </w:tcPr>
          <w:p w14:paraId="760E8BB3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30" w:type="dxa"/>
          </w:tcPr>
          <w:p w14:paraId="2712378F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8.5±1.4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1431" w:type="dxa"/>
          </w:tcPr>
          <w:p w14:paraId="00EA2139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4.6±1.2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0" w:type="dxa"/>
          </w:tcPr>
          <w:p w14:paraId="31094AFE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1.3±1.2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31" w:type="dxa"/>
          </w:tcPr>
          <w:p w14:paraId="4C8ED076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2.1±0.9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bc</w:t>
            </w:r>
          </w:p>
        </w:tc>
        <w:tc>
          <w:tcPr>
            <w:tcW w:w="1430" w:type="dxa"/>
          </w:tcPr>
          <w:p w14:paraId="1DE00A36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2.6±1.2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95" w:type="dxa"/>
          </w:tcPr>
          <w:p w14:paraId="36F4726A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5.4±0.9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5AD61A35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3.7±0.8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380" w:type="dxa"/>
          </w:tcPr>
          <w:p w14:paraId="62B84AF4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5.1±0.8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892" w:type="dxa"/>
          </w:tcPr>
          <w:p w14:paraId="53205B77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9" w:type="dxa"/>
          </w:tcPr>
          <w:p w14:paraId="1B61C27E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46620" w:rsidRPr="00F46620" w14:paraId="6C13124E" w14:textId="77777777">
        <w:tc>
          <w:tcPr>
            <w:tcW w:w="1843" w:type="dxa"/>
          </w:tcPr>
          <w:p w14:paraId="128E7A8F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1430" w:type="dxa"/>
          </w:tcPr>
          <w:p w14:paraId="7F007DE9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3.0±0.3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c</w:t>
            </w:r>
          </w:p>
        </w:tc>
        <w:tc>
          <w:tcPr>
            <w:tcW w:w="1431" w:type="dxa"/>
          </w:tcPr>
          <w:p w14:paraId="50EB5C2A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6.7±0.4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30" w:type="dxa"/>
          </w:tcPr>
          <w:p w14:paraId="703B8F4C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5.0±1.7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1431" w:type="dxa"/>
          </w:tcPr>
          <w:p w14:paraId="37F540DC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5.1±1.4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0" w:type="dxa"/>
          </w:tcPr>
          <w:p w14:paraId="56C60147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.3±0.2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d</w:t>
            </w:r>
          </w:p>
        </w:tc>
        <w:tc>
          <w:tcPr>
            <w:tcW w:w="1495" w:type="dxa"/>
          </w:tcPr>
          <w:p w14:paraId="052BD3F8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4.2±1.1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17" w:type="dxa"/>
          </w:tcPr>
          <w:p w14:paraId="7D6F7608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0.3±0.9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380" w:type="dxa"/>
          </w:tcPr>
          <w:p w14:paraId="380FFFCD" w14:textId="31AE309A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5.1±4.3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2" w:type="dxa"/>
          </w:tcPr>
          <w:p w14:paraId="58D52EB8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9" w:type="dxa"/>
          </w:tcPr>
          <w:p w14:paraId="056E1B1E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</w:tc>
      </w:tr>
      <w:tr w:rsidR="00F46620" w:rsidRPr="00F46620" w14:paraId="3216A581" w14:textId="77777777">
        <w:tc>
          <w:tcPr>
            <w:tcW w:w="1843" w:type="dxa"/>
          </w:tcPr>
          <w:p w14:paraId="32B23452" w14:textId="2EAEF9A9" w:rsidR="00F46620" w:rsidRPr="00804528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8045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/>
              </w:rPr>
              <w:t>Σ</w:t>
            </w:r>
            <w:r w:rsidRPr="0080452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weet</w:t>
            </w:r>
          </w:p>
        </w:tc>
        <w:tc>
          <w:tcPr>
            <w:tcW w:w="1430" w:type="dxa"/>
          </w:tcPr>
          <w:p w14:paraId="798DFC89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41.0±6.7</w:t>
            </w:r>
          </w:p>
        </w:tc>
        <w:tc>
          <w:tcPr>
            <w:tcW w:w="1431" w:type="dxa"/>
          </w:tcPr>
          <w:p w14:paraId="571E104D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33.1±2.8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0" w:type="dxa"/>
          </w:tcPr>
          <w:p w14:paraId="37642F9E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34.5±3.4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1" w:type="dxa"/>
          </w:tcPr>
          <w:p w14:paraId="19838B7B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35.7±4.9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0" w:type="dxa"/>
          </w:tcPr>
          <w:p w14:paraId="668AA14F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43.9±10.3</w:t>
            </w:r>
          </w:p>
        </w:tc>
        <w:tc>
          <w:tcPr>
            <w:tcW w:w="1495" w:type="dxa"/>
          </w:tcPr>
          <w:p w14:paraId="6F5B334E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53.8±5.5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18CC2ED9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49.7±8.1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0" w:type="dxa"/>
          </w:tcPr>
          <w:p w14:paraId="6C2E09E1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155.1±5.1</w:t>
            </w:r>
            <w:r w:rsidRPr="005F62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2" w:type="dxa"/>
          </w:tcPr>
          <w:p w14:paraId="3D3DEEC8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989" w:type="dxa"/>
          </w:tcPr>
          <w:p w14:paraId="0BFE33D2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46620" w:rsidRPr="00F46620" w14:paraId="64E3C6B9" w14:textId="77777777">
        <w:tc>
          <w:tcPr>
            <w:tcW w:w="1843" w:type="dxa"/>
          </w:tcPr>
          <w:p w14:paraId="29D811C4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0" w:type="dxa"/>
          </w:tcPr>
          <w:p w14:paraId="612E661E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</w:tcPr>
          <w:p w14:paraId="4C10658A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0" w:type="dxa"/>
          </w:tcPr>
          <w:p w14:paraId="2C143467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</w:tcPr>
          <w:p w14:paraId="1E2B2205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0" w:type="dxa"/>
          </w:tcPr>
          <w:p w14:paraId="77C4E20B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5" w:type="dxa"/>
          </w:tcPr>
          <w:p w14:paraId="5720C418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F0FAF8D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0" w:type="dxa"/>
          </w:tcPr>
          <w:p w14:paraId="37CE7E1A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</w:tcPr>
          <w:p w14:paraId="07C88909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</w:tcPr>
          <w:p w14:paraId="333DCCBA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6620" w:rsidRPr="00F46620" w14:paraId="5DC4DB6D" w14:textId="77777777">
        <w:tc>
          <w:tcPr>
            <w:tcW w:w="1843" w:type="dxa"/>
          </w:tcPr>
          <w:p w14:paraId="114B882B" w14:textId="77777777" w:rsidR="00F46620" w:rsidRPr="00804528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045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mami/Sour</w:t>
            </w:r>
          </w:p>
        </w:tc>
        <w:tc>
          <w:tcPr>
            <w:tcW w:w="1430" w:type="dxa"/>
          </w:tcPr>
          <w:p w14:paraId="19B38EBF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</w:tcPr>
          <w:p w14:paraId="187806E9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0" w:type="dxa"/>
          </w:tcPr>
          <w:p w14:paraId="4FADE419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</w:tcPr>
          <w:p w14:paraId="5D14698C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0" w:type="dxa"/>
          </w:tcPr>
          <w:p w14:paraId="73221139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5" w:type="dxa"/>
          </w:tcPr>
          <w:p w14:paraId="7CFBB116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EC5A315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0" w:type="dxa"/>
          </w:tcPr>
          <w:p w14:paraId="5F0E53D7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</w:tcPr>
          <w:p w14:paraId="43B33892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</w:tcPr>
          <w:p w14:paraId="4D8E0E3B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6620" w:rsidRPr="00F46620" w14:paraId="2407C257" w14:textId="77777777">
        <w:tc>
          <w:tcPr>
            <w:tcW w:w="1843" w:type="dxa"/>
          </w:tcPr>
          <w:p w14:paraId="6422D750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tamic acid</w:t>
            </w:r>
          </w:p>
        </w:tc>
        <w:tc>
          <w:tcPr>
            <w:tcW w:w="1430" w:type="dxa"/>
          </w:tcPr>
          <w:p w14:paraId="27AAF56D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±1.0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1" w:type="dxa"/>
          </w:tcPr>
          <w:p w14:paraId="64961682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±0.4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0" w:type="dxa"/>
          </w:tcPr>
          <w:p w14:paraId="6CEA771B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±1.1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1" w:type="dxa"/>
          </w:tcPr>
          <w:p w14:paraId="79E826A4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±0.7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0" w:type="dxa"/>
          </w:tcPr>
          <w:p w14:paraId="5A1F47B4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±0.7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5" w:type="dxa"/>
          </w:tcPr>
          <w:p w14:paraId="7D0EB468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±0.3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382BE8D3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±0.7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0" w:type="dxa"/>
          </w:tcPr>
          <w:p w14:paraId="078FC7FD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±0.4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2" w:type="dxa"/>
          </w:tcPr>
          <w:p w14:paraId="31F7E684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4</w:t>
            </w:r>
          </w:p>
        </w:tc>
        <w:tc>
          <w:tcPr>
            <w:tcW w:w="989" w:type="dxa"/>
          </w:tcPr>
          <w:p w14:paraId="0E5312E0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46620" w:rsidRPr="00F46620" w14:paraId="51A1915C" w14:textId="77777777">
        <w:tc>
          <w:tcPr>
            <w:tcW w:w="1843" w:type="dxa"/>
          </w:tcPr>
          <w:p w14:paraId="58B74877" w14:textId="77777777" w:rsidR="00F46620" w:rsidRPr="005F62AC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2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artic acid</w:t>
            </w:r>
          </w:p>
        </w:tc>
        <w:tc>
          <w:tcPr>
            <w:tcW w:w="1430" w:type="dxa"/>
          </w:tcPr>
          <w:p w14:paraId="0A63D44D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±0.1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a</w:t>
            </w:r>
          </w:p>
        </w:tc>
        <w:tc>
          <w:tcPr>
            <w:tcW w:w="1431" w:type="dxa"/>
          </w:tcPr>
          <w:p w14:paraId="32D443FF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±0.1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0" w:type="dxa"/>
          </w:tcPr>
          <w:p w14:paraId="1441660E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±0.1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ab</w:t>
            </w:r>
          </w:p>
        </w:tc>
        <w:tc>
          <w:tcPr>
            <w:tcW w:w="1431" w:type="dxa"/>
          </w:tcPr>
          <w:p w14:paraId="2BF4E773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±0.1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30" w:type="dxa"/>
          </w:tcPr>
          <w:p w14:paraId="6D6001BD" w14:textId="0DB7A753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114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2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1495" w:type="dxa"/>
          </w:tcPr>
          <w:p w14:paraId="172F9D22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±0.1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18ABE35E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±0.1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380" w:type="dxa"/>
          </w:tcPr>
          <w:p w14:paraId="153E419A" w14:textId="5BB1069E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51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1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2" w:type="dxa"/>
          </w:tcPr>
          <w:p w14:paraId="10676A1E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989" w:type="dxa"/>
          </w:tcPr>
          <w:p w14:paraId="6A5ECB13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46620" w:rsidRPr="00F46620" w14:paraId="4BAA0A38" w14:textId="77777777">
        <w:tc>
          <w:tcPr>
            <w:tcW w:w="1843" w:type="dxa"/>
          </w:tcPr>
          <w:p w14:paraId="3E52611F" w14:textId="09AC9A85" w:rsidR="00F46620" w:rsidRPr="00804528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8045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l-GR"/>
              </w:rPr>
              <w:t>Σ</w:t>
            </w:r>
            <w:r w:rsidRPr="0080452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Umami/Sour</w:t>
            </w:r>
          </w:p>
        </w:tc>
        <w:tc>
          <w:tcPr>
            <w:tcW w:w="1430" w:type="dxa"/>
          </w:tcPr>
          <w:p w14:paraId="7964AEE9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±1.0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1" w:type="dxa"/>
          </w:tcPr>
          <w:p w14:paraId="269719E1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±0.5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0" w:type="dxa"/>
          </w:tcPr>
          <w:p w14:paraId="0DC8A2AF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±1.2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1" w:type="dxa"/>
          </w:tcPr>
          <w:p w14:paraId="6515D429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±0.8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0" w:type="dxa"/>
          </w:tcPr>
          <w:p w14:paraId="117918C4" w14:textId="6985DFEA" w:rsidR="00F46620" w:rsidRPr="00916F74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F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  <w:r w:rsidR="00411452" w:rsidRPr="00916F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916F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8</w:t>
            </w:r>
            <w:r w:rsidRPr="00916F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5" w:type="dxa"/>
          </w:tcPr>
          <w:p w14:paraId="6DB7D1F2" w14:textId="4FEC169B" w:rsidR="00F46620" w:rsidRPr="00916F74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F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±0.4</w:t>
            </w:r>
            <w:r w:rsidRPr="00916F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3FFE1A57" w14:textId="4C3385C6" w:rsidR="00F46620" w:rsidRPr="00916F74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F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±0.8</w:t>
            </w:r>
            <w:r w:rsidRPr="00916F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0" w:type="dxa"/>
          </w:tcPr>
          <w:p w14:paraId="124544F7" w14:textId="6F9FD724" w:rsidR="00F46620" w:rsidRPr="00916F74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6F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="00051AC5" w:rsidRPr="00916F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916F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4</w:t>
            </w:r>
            <w:r w:rsidRPr="00916F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2" w:type="dxa"/>
          </w:tcPr>
          <w:p w14:paraId="0673648B" w14:textId="7B2D1C00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51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989" w:type="dxa"/>
          </w:tcPr>
          <w:p w14:paraId="13E4CD70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46620" w:rsidRPr="00F46620" w14:paraId="6AA8C824" w14:textId="77777777">
        <w:tc>
          <w:tcPr>
            <w:tcW w:w="1843" w:type="dxa"/>
          </w:tcPr>
          <w:p w14:paraId="5556D997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l-GR"/>
              </w:rPr>
            </w:pPr>
          </w:p>
        </w:tc>
        <w:tc>
          <w:tcPr>
            <w:tcW w:w="1430" w:type="dxa"/>
          </w:tcPr>
          <w:p w14:paraId="7FE64820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</w:tcPr>
          <w:p w14:paraId="4069DE66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0" w:type="dxa"/>
          </w:tcPr>
          <w:p w14:paraId="3885C2C0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</w:tcPr>
          <w:p w14:paraId="7E8D1577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0" w:type="dxa"/>
          </w:tcPr>
          <w:p w14:paraId="057D6EA5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5" w:type="dxa"/>
          </w:tcPr>
          <w:p w14:paraId="380A5F86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0FF5846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0" w:type="dxa"/>
          </w:tcPr>
          <w:p w14:paraId="5EEA1892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</w:tcPr>
          <w:p w14:paraId="55BD7A25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</w:tcPr>
          <w:p w14:paraId="6103D254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6620" w:rsidRPr="00F46620" w14:paraId="169D358F" w14:textId="77777777">
        <w:tc>
          <w:tcPr>
            <w:tcW w:w="1843" w:type="dxa"/>
          </w:tcPr>
          <w:p w14:paraId="6812EEEF" w14:textId="4CFB9723" w:rsidR="00F46620" w:rsidRPr="00804528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045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1430" w:type="dxa"/>
          </w:tcPr>
          <w:p w14:paraId="39652935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</w:tcPr>
          <w:p w14:paraId="78EA9CAF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0" w:type="dxa"/>
          </w:tcPr>
          <w:p w14:paraId="5B89DBE2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1" w:type="dxa"/>
          </w:tcPr>
          <w:p w14:paraId="52C5661C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0" w:type="dxa"/>
          </w:tcPr>
          <w:p w14:paraId="79EB276B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5" w:type="dxa"/>
          </w:tcPr>
          <w:p w14:paraId="4D543F9D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4193ABC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0" w:type="dxa"/>
          </w:tcPr>
          <w:p w14:paraId="46EF09D3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</w:tcPr>
          <w:p w14:paraId="5B58C116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</w:tcPr>
          <w:p w14:paraId="76F4563C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6620" w:rsidRPr="00F46620" w14:paraId="378DC5DF" w14:textId="77777777">
        <w:tc>
          <w:tcPr>
            <w:tcW w:w="1843" w:type="dxa"/>
          </w:tcPr>
          <w:p w14:paraId="281C68DF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tamine</w:t>
            </w:r>
          </w:p>
        </w:tc>
        <w:tc>
          <w:tcPr>
            <w:tcW w:w="1430" w:type="dxa"/>
          </w:tcPr>
          <w:p w14:paraId="64EFF625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±0.6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31" w:type="dxa"/>
          </w:tcPr>
          <w:p w14:paraId="64C2E00D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±0.6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30" w:type="dxa"/>
          </w:tcPr>
          <w:p w14:paraId="231A412B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±1.0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1" w:type="dxa"/>
          </w:tcPr>
          <w:p w14:paraId="4142DE6C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±0.8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0" w:type="dxa"/>
          </w:tcPr>
          <w:p w14:paraId="3D5B99DF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±0.2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95" w:type="dxa"/>
          </w:tcPr>
          <w:p w14:paraId="7E2AC22C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±0.7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4967FABC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±1.0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0" w:type="dxa"/>
          </w:tcPr>
          <w:p w14:paraId="350AD5BD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±0.8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92" w:type="dxa"/>
          </w:tcPr>
          <w:p w14:paraId="7BB68C86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989" w:type="dxa"/>
          </w:tcPr>
          <w:p w14:paraId="2539DADB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2</w:t>
            </w:r>
          </w:p>
        </w:tc>
      </w:tr>
      <w:tr w:rsidR="00F46620" w:rsidRPr="00F46620" w14:paraId="52EFDF7D" w14:textId="77777777">
        <w:tc>
          <w:tcPr>
            <w:tcW w:w="1843" w:type="dxa"/>
          </w:tcPr>
          <w:p w14:paraId="54ECCC55" w14:textId="3DB096CA" w:rsidR="00F46620" w:rsidRPr="00804528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80452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l-GR"/>
              </w:rPr>
              <w:t>Σ</w:t>
            </w:r>
            <w:r w:rsidRPr="0080452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FAA</w:t>
            </w:r>
          </w:p>
        </w:tc>
        <w:tc>
          <w:tcPr>
            <w:tcW w:w="1430" w:type="dxa"/>
          </w:tcPr>
          <w:p w14:paraId="1B67CE4B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.1±9.9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31" w:type="dxa"/>
          </w:tcPr>
          <w:p w14:paraId="7861DEEC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.8±7.3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30" w:type="dxa"/>
          </w:tcPr>
          <w:p w14:paraId="5DB1EF1B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.9±5.2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31" w:type="dxa"/>
          </w:tcPr>
          <w:p w14:paraId="0E2EC3E4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.6±5.8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0" w:type="dxa"/>
          </w:tcPr>
          <w:p w14:paraId="331DB694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.1±10.1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5" w:type="dxa"/>
          </w:tcPr>
          <w:p w14:paraId="15F220D0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.6±5.2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04E18543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.7±21.6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0" w:type="dxa"/>
          </w:tcPr>
          <w:p w14:paraId="5AC20992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.1±8.5</w:t>
            </w: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2" w:type="dxa"/>
          </w:tcPr>
          <w:p w14:paraId="60F602A6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989" w:type="dxa"/>
          </w:tcPr>
          <w:p w14:paraId="58D087A0" w14:textId="77777777" w:rsidR="00F46620" w:rsidRPr="00F46620" w:rsidRDefault="00F4662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66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2</w:t>
            </w:r>
          </w:p>
        </w:tc>
      </w:tr>
    </w:tbl>
    <w:p w14:paraId="74F0547B" w14:textId="27F0DD78" w:rsidR="00F46620" w:rsidRDefault="00F46620" w:rsidP="00F46620">
      <w:pPr>
        <w:spacing w:after="0" w:line="240" w:lineRule="auto"/>
        <w:ind w:left="-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62AC">
        <w:rPr>
          <w:rFonts w:ascii="Times New Roman" w:hAnsi="Times New Roman" w:cs="Times New Roman"/>
          <w:sz w:val="24"/>
          <w:szCs w:val="24"/>
          <w:lang w:val="en-US"/>
        </w:rPr>
        <w:t>*Arginine/Glycine could not be separated</w:t>
      </w:r>
    </w:p>
    <w:p w14:paraId="2D5F3A4A" w14:textId="6E855EEC" w:rsidR="00F46620" w:rsidRDefault="00F46620" w:rsidP="00F46620">
      <w:pPr>
        <w:spacing w:after="0" w:line="240" w:lineRule="auto"/>
        <w:ind w:left="-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2437A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*General linear model (GLM) analysis of variance with feeding time and species as fixed factors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>; where significant differences were detected (P&lt;0.05), a Tukey's pairwise compari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a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-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>test w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 xml:space="preserve"> applied.</w:t>
      </w:r>
      <w:r w:rsidRPr="009E313E">
        <w:rPr>
          <w:lang w:val="en-GB"/>
        </w:rPr>
        <w:t xml:space="preserve"> </w:t>
      </w:r>
      <w:bookmarkStart w:id="3" w:name="_Hlk157685233"/>
    </w:p>
    <w:p w14:paraId="1F4CF3AA" w14:textId="0D976837" w:rsidR="00F46620" w:rsidRDefault="00F46620" w:rsidP="00F46620">
      <w:pPr>
        <w:spacing w:after="0" w:line="240" w:lineRule="auto"/>
        <w:ind w:left="-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313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9E31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T</w:t>
      </w:r>
      <w:r w:rsidRPr="009E31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9E313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9E31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P</w:t>
      </w:r>
      <w:r w:rsidRPr="009E31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9E313E">
        <w:rPr>
          <w:rFonts w:ascii="Times New Roman" w:hAnsi="Times New Roman" w:cs="Times New Roman"/>
          <w:sz w:val="24"/>
          <w:szCs w:val="24"/>
          <w:lang w:val="en-US"/>
        </w:rPr>
        <w:t xml:space="preserve">the significant levels (GLM) for the effects of </w:t>
      </w:r>
      <w:r>
        <w:rPr>
          <w:rFonts w:ascii="Times New Roman" w:hAnsi="Times New Roman" w:cs="Times New Roman"/>
          <w:sz w:val="24"/>
          <w:szCs w:val="24"/>
          <w:lang w:val="en-US"/>
        </w:rPr>
        <w:t>feeding time and species</w:t>
      </w:r>
      <w:r w:rsidRPr="009E313E">
        <w:rPr>
          <w:rFonts w:ascii="Times New Roman" w:hAnsi="Times New Roman" w:cs="Times New Roman"/>
          <w:sz w:val="24"/>
          <w:szCs w:val="24"/>
          <w:lang w:val="en-US"/>
        </w:rPr>
        <w:t>, respectively.</w:t>
      </w:r>
      <w:bookmarkStart w:id="4" w:name="_Hlk157859985"/>
      <w:bookmarkEnd w:id="3"/>
    </w:p>
    <w:p w14:paraId="349A74AA" w14:textId="0485CFCA" w:rsidR="00F46620" w:rsidRDefault="00F46620" w:rsidP="00F46620">
      <w:pPr>
        <w:spacing w:after="0" w:line="240" w:lineRule="auto"/>
        <w:ind w:left="-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703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–</w:t>
      </w:r>
      <w:proofErr w:type="spellStart"/>
      <w:r w:rsidR="00B00E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B5703A">
        <w:rPr>
          <w:rFonts w:ascii="Times New Roman" w:hAnsi="Times New Roman" w:cs="Times New Roman"/>
          <w:sz w:val="24"/>
          <w:szCs w:val="24"/>
          <w:lang w:val="en-US"/>
        </w:rPr>
        <w:t>Different</w:t>
      </w:r>
      <w:proofErr w:type="spellEnd"/>
      <w:r w:rsidRPr="00B5703A">
        <w:rPr>
          <w:rFonts w:ascii="Times New Roman" w:hAnsi="Times New Roman" w:cs="Times New Roman"/>
          <w:sz w:val="24"/>
          <w:szCs w:val="24"/>
          <w:lang w:val="en-US"/>
        </w:rPr>
        <w:t xml:space="preserve"> superscript </w:t>
      </w:r>
      <w:r w:rsidR="00CC7DD5">
        <w:rPr>
          <w:rFonts w:ascii="Times New Roman" w:hAnsi="Times New Roman" w:cs="Times New Roman"/>
          <w:sz w:val="24"/>
          <w:szCs w:val="24"/>
          <w:lang w:val="en-US"/>
        </w:rPr>
        <w:t xml:space="preserve">lowercase </w:t>
      </w:r>
      <w:r w:rsidRPr="00B5703A">
        <w:rPr>
          <w:rFonts w:ascii="Times New Roman" w:hAnsi="Times New Roman" w:cs="Times New Roman"/>
          <w:sz w:val="24"/>
          <w:szCs w:val="24"/>
          <w:lang w:val="en-US"/>
        </w:rPr>
        <w:t xml:space="preserve">letters within each species and each </w:t>
      </w:r>
      <w:r w:rsidR="004E794E">
        <w:rPr>
          <w:rFonts w:ascii="Times New Roman" w:hAnsi="Times New Roman" w:cs="Times New Roman"/>
          <w:sz w:val="24"/>
          <w:szCs w:val="24"/>
          <w:lang w:val="en-US"/>
        </w:rPr>
        <w:t>FAA</w:t>
      </w:r>
      <w:r w:rsidRPr="00B5703A">
        <w:rPr>
          <w:rFonts w:ascii="Times New Roman" w:hAnsi="Times New Roman" w:cs="Times New Roman"/>
          <w:sz w:val="24"/>
          <w:szCs w:val="24"/>
          <w:lang w:val="en-US"/>
        </w:rPr>
        <w:t xml:space="preserve"> in the same row indicate significant differences (P&lt;0.05) throughout feeding time.</w:t>
      </w:r>
    </w:p>
    <w:p w14:paraId="75244B61" w14:textId="1B5FC2D1" w:rsidR="00F46620" w:rsidRDefault="00F46620" w:rsidP="00F46620">
      <w:pPr>
        <w:spacing w:after="0" w:line="240" w:lineRule="auto"/>
        <w:ind w:left="-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703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-</w:t>
      </w:r>
      <w:proofErr w:type="spellStart"/>
      <w:r w:rsidRPr="00B5703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B5703A">
        <w:rPr>
          <w:rFonts w:ascii="Times New Roman" w:hAnsi="Times New Roman" w:cs="Times New Roman"/>
          <w:sz w:val="24"/>
          <w:szCs w:val="24"/>
          <w:lang w:val="en-US"/>
        </w:rPr>
        <w:t>Different</w:t>
      </w:r>
      <w:proofErr w:type="spellEnd"/>
      <w:r w:rsidRPr="00B5703A">
        <w:rPr>
          <w:rFonts w:ascii="Times New Roman" w:hAnsi="Times New Roman" w:cs="Times New Roman"/>
          <w:sz w:val="24"/>
          <w:szCs w:val="24"/>
          <w:lang w:val="en-US"/>
        </w:rPr>
        <w:t xml:space="preserve"> superscript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7DD5">
        <w:rPr>
          <w:rFonts w:ascii="Times New Roman" w:hAnsi="Times New Roman" w:cs="Times New Roman"/>
          <w:sz w:val="24"/>
          <w:szCs w:val="24"/>
          <w:lang w:val="en-US"/>
        </w:rPr>
        <w:t xml:space="preserve">uppercase 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 xml:space="preserve">letters within each </w:t>
      </w:r>
      <w:r>
        <w:rPr>
          <w:rFonts w:ascii="Times New Roman" w:hAnsi="Times New Roman" w:cs="Times New Roman"/>
          <w:sz w:val="24"/>
          <w:szCs w:val="24"/>
          <w:lang w:val="en-US"/>
        </w:rPr>
        <w:t>feeding time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4E794E">
        <w:rPr>
          <w:rFonts w:ascii="Times New Roman" w:hAnsi="Times New Roman" w:cs="Times New Roman"/>
          <w:sz w:val="24"/>
          <w:szCs w:val="24"/>
          <w:lang w:val="en-US"/>
        </w:rPr>
        <w:t>FA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same row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 xml:space="preserve"> indicate significant differences (P&lt;0.05) </w:t>
      </w:r>
      <w:r>
        <w:rPr>
          <w:rFonts w:ascii="Times New Roman" w:hAnsi="Times New Roman" w:cs="Times New Roman"/>
          <w:sz w:val="24"/>
          <w:szCs w:val="24"/>
          <w:lang w:val="en-US"/>
        </w:rPr>
        <w:t>between the species at the same feeding time</w:t>
      </w:r>
      <w:r w:rsidRPr="0012437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4"/>
    <w:p w14:paraId="74AC000C" w14:textId="77777777" w:rsidR="00067D3B" w:rsidRDefault="00067D3B" w:rsidP="00067D3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1645A5" w14:textId="77777777" w:rsidR="00067D3B" w:rsidRPr="00D31722" w:rsidRDefault="00067D3B" w:rsidP="000D19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67D3B" w:rsidRPr="00D31722" w:rsidSect="003D3B6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915"/>
    <w:rsid w:val="00051AC5"/>
    <w:rsid w:val="00067D3B"/>
    <w:rsid w:val="000A7A65"/>
    <w:rsid w:val="000D1915"/>
    <w:rsid w:val="00103363"/>
    <w:rsid w:val="00186807"/>
    <w:rsid w:val="00186C9A"/>
    <w:rsid w:val="001B4546"/>
    <w:rsid w:val="002363EB"/>
    <w:rsid w:val="00246CCC"/>
    <w:rsid w:val="00246E71"/>
    <w:rsid w:val="002A7C94"/>
    <w:rsid w:val="003C12EC"/>
    <w:rsid w:val="003D3B66"/>
    <w:rsid w:val="003F5E31"/>
    <w:rsid w:val="00411452"/>
    <w:rsid w:val="00436EA8"/>
    <w:rsid w:val="004E794E"/>
    <w:rsid w:val="005D2614"/>
    <w:rsid w:val="005F62AC"/>
    <w:rsid w:val="006511FA"/>
    <w:rsid w:val="00697F4B"/>
    <w:rsid w:val="0071493D"/>
    <w:rsid w:val="007C6C33"/>
    <w:rsid w:val="00804528"/>
    <w:rsid w:val="008614F4"/>
    <w:rsid w:val="0090402B"/>
    <w:rsid w:val="00916F74"/>
    <w:rsid w:val="009538C8"/>
    <w:rsid w:val="0095566D"/>
    <w:rsid w:val="009E4302"/>
    <w:rsid w:val="009E505F"/>
    <w:rsid w:val="00A027BA"/>
    <w:rsid w:val="00A111CE"/>
    <w:rsid w:val="00B00EE8"/>
    <w:rsid w:val="00B11539"/>
    <w:rsid w:val="00BB2936"/>
    <w:rsid w:val="00BE614A"/>
    <w:rsid w:val="00C654C7"/>
    <w:rsid w:val="00CB6932"/>
    <w:rsid w:val="00CC0BAD"/>
    <w:rsid w:val="00CC7DD5"/>
    <w:rsid w:val="00D22EFE"/>
    <w:rsid w:val="00D31722"/>
    <w:rsid w:val="00D54D17"/>
    <w:rsid w:val="00D7548D"/>
    <w:rsid w:val="00D83AE2"/>
    <w:rsid w:val="00DA23BB"/>
    <w:rsid w:val="00E60337"/>
    <w:rsid w:val="00E86DC1"/>
    <w:rsid w:val="00E93CE7"/>
    <w:rsid w:val="00EE2A51"/>
    <w:rsid w:val="00F40E81"/>
    <w:rsid w:val="00F46620"/>
    <w:rsid w:val="00F47551"/>
    <w:rsid w:val="00FC0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73344"/>
  <w15:chartTrackingRefBased/>
  <w15:docId w15:val="{0F9903F0-53D7-419C-948D-D18BA9AE7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5E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E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E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E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E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3B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06</TotalTime>
  <Pages>4</Pages>
  <Words>934</Words>
  <Characters>513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ysios Tsoukalas</dc:creator>
  <cp:keywords/>
  <dc:description/>
  <cp:lastModifiedBy>Tsoukalas, Dionysios1</cp:lastModifiedBy>
  <cp:revision>23</cp:revision>
  <dcterms:created xsi:type="dcterms:W3CDTF">2024-02-03T13:55:00Z</dcterms:created>
  <dcterms:modified xsi:type="dcterms:W3CDTF">2025-08-22T14:57:00Z</dcterms:modified>
</cp:coreProperties>
</file>